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A94C0" w14:textId="4F766357" w:rsidR="007062FE" w:rsidRPr="00EA0587" w:rsidRDefault="000433E1" w:rsidP="007062F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</w:pPr>
      <w:r w:rsidRPr="000433E1">
        <w:rPr>
          <w:rFonts w:ascii="Times New Roman" w:eastAsia="Times New Roman" w:hAnsi="Times New Roman" w:cs="Times New Roman"/>
          <w:b/>
          <w:sz w:val="28"/>
          <w:szCs w:val="28"/>
        </w:rPr>
        <w:t>HGTDR: Advancing Drug Repurposing with Heterogeneous Graph Transformer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4D6E2E71" w14:textId="6D9B53FC" w:rsidR="00AD2B01" w:rsidRPr="0040434F" w:rsidRDefault="007062FE" w:rsidP="0040434F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highlight w:val="white"/>
          <w:rtl/>
          <w:lang w:bidi="fa-IR"/>
        </w:rPr>
      </w:pPr>
      <w:r w:rsidRPr="00EA0587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Supplementary Materials</w:t>
      </w:r>
    </w:p>
    <w:p w14:paraId="65BE5523" w14:textId="77777777" w:rsidR="002D6573" w:rsidRPr="005A3BC3" w:rsidRDefault="002D6573" w:rsidP="007062FE">
      <w:pPr>
        <w:spacing w:line="360" w:lineRule="auto"/>
        <w:jc w:val="center"/>
        <w:rPr>
          <w:rFonts w:ascii="Times New Roman" w:eastAsia="Times New Roman" w:hAnsi="Times New Roman" w:cs="Times New Roman"/>
          <w:b/>
          <w:highlight w:val="white"/>
        </w:rPr>
      </w:pPr>
    </w:p>
    <w:p w14:paraId="2D7B3FAC" w14:textId="46E5C30D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 xml:space="preserve">Table </w:t>
      </w:r>
      <w:r w:rsidR="00634B0F">
        <w:rPr>
          <w:rFonts w:ascii="Times New Roman" w:hAnsi="Times New Roman" w:cs="Times New Roman"/>
          <w:b/>
          <w:bCs/>
        </w:rPr>
        <w:t>S1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indication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440"/>
        <w:gridCol w:w="3060"/>
        <w:gridCol w:w="1440"/>
        <w:gridCol w:w="2515"/>
      </w:tblGrid>
      <w:tr w:rsidR="007062FE" w:rsidRPr="005A3BC3" w14:paraId="70ED2A0A" w14:textId="77777777" w:rsidTr="009C4426">
        <w:tc>
          <w:tcPr>
            <w:tcW w:w="895" w:type="dxa"/>
          </w:tcPr>
          <w:p w14:paraId="6C4662A7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440" w:type="dxa"/>
          </w:tcPr>
          <w:p w14:paraId="6343913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060" w:type="dxa"/>
          </w:tcPr>
          <w:p w14:paraId="322697D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440" w:type="dxa"/>
          </w:tcPr>
          <w:p w14:paraId="0D9CCB8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2515" w:type="dxa"/>
          </w:tcPr>
          <w:p w14:paraId="5339F15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7FE8B956" w14:textId="77777777" w:rsidTr="009C4426">
        <w:tc>
          <w:tcPr>
            <w:tcW w:w="895" w:type="dxa"/>
            <w:vMerge w:val="restart"/>
            <w:vAlign w:val="center"/>
          </w:tcPr>
          <w:p w14:paraId="5572B6BF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440" w:type="dxa"/>
          </w:tcPr>
          <w:p w14:paraId="2CD993A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060" w:type="dxa"/>
          </w:tcPr>
          <w:p w14:paraId="320163F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ontraindication</w:t>
            </w:r>
          </w:p>
        </w:tc>
        <w:tc>
          <w:tcPr>
            <w:tcW w:w="1440" w:type="dxa"/>
          </w:tcPr>
          <w:p w14:paraId="7A6440A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</w:tcPr>
          <w:p w14:paraId="731175F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06</w:t>
            </w:r>
          </w:p>
        </w:tc>
      </w:tr>
      <w:tr w:rsidR="007062FE" w:rsidRPr="005A3BC3" w14:paraId="0247A97B" w14:textId="77777777" w:rsidTr="009C4426">
        <w:tc>
          <w:tcPr>
            <w:tcW w:w="895" w:type="dxa"/>
            <w:vMerge/>
          </w:tcPr>
          <w:p w14:paraId="1E1B024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D32C572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060" w:type="dxa"/>
          </w:tcPr>
          <w:p w14:paraId="6FCD589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disease</w:t>
            </w:r>
          </w:p>
        </w:tc>
        <w:tc>
          <w:tcPr>
            <w:tcW w:w="1440" w:type="dxa"/>
          </w:tcPr>
          <w:p w14:paraId="33CD73B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515" w:type="dxa"/>
          </w:tcPr>
          <w:p w14:paraId="6BDC6CD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87</w:t>
            </w:r>
          </w:p>
        </w:tc>
      </w:tr>
      <w:tr w:rsidR="007062FE" w:rsidRPr="005A3BC3" w14:paraId="1C89E019" w14:textId="77777777" w:rsidTr="009C4426">
        <w:tc>
          <w:tcPr>
            <w:tcW w:w="895" w:type="dxa"/>
            <w:vMerge/>
          </w:tcPr>
          <w:p w14:paraId="123D8A7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DF57BE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3060" w:type="dxa"/>
          </w:tcPr>
          <w:p w14:paraId="2D9E3B4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Off-label use</w:t>
            </w:r>
          </w:p>
        </w:tc>
        <w:tc>
          <w:tcPr>
            <w:tcW w:w="1440" w:type="dxa"/>
          </w:tcPr>
          <w:p w14:paraId="2A54289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515" w:type="dxa"/>
          </w:tcPr>
          <w:p w14:paraId="79A726D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4</w:t>
            </w:r>
          </w:p>
        </w:tc>
      </w:tr>
      <w:tr w:rsidR="007062FE" w:rsidRPr="005A3BC3" w14:paraId="6A8E09D5" w14:textId="77777777" w:rsidTr="009C4426">
        <w:tc>
          <w:tcPr>
            <w:tcW w:w="895" w:type="dxa"/>
            <w:vMerge/>
          </w:tcPr>
          <w:p w14:paraId="7066D86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488BF89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060" w:type="dxa"/>
          </w:tcPr>
          <w:p w14:paraId="7D28B59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440" w:type="dxa"/>
          </w:tcPr>
          <w:p w14:paraId="1DCC803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</w:tcPr>
          <w:p w14:paraId="495F5D6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22</w:t>
            </w:r>
          </w:p>
        </w:tc>
      </w:tr>
      <w:tr w:rsidR="007062FE" w:rsidRPr="005A3BC3" w14:paraId="35DE8F9D" w14:textId="77777777" w:rsidTr="009C4426">
        <w:trPr>
          <w:trHeight w:val="161"/>
        </w:trPr>
        <w:tc>
          <w:tcPr>
            <w:tcW w:w="895" w:type="dxa"/>
            <w:vMerge/>
          </w:tcPr>
          <w:p w14:paraId="661C280A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138E48B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060" w:type="dxa"/>
          </w:tcPr>
          <w:p w14:paraId="5EA48B5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henotype</w:t>
            </w:r>
          </w:p>
        </w:tc>
        <w:tc>
          <w:tcPr>
            <w:tcW w:w="1440" w:type="dxa"/>
          </w:tcPr>
          <w:p w14:paraId="6981DF6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  <w:vAlign w:val="center"/>
          </w:tcPr>
          <w:p w14:paraId="3664034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91</w:t>
            </w:r>
          </w:p>
        </w:tc>
      </w:tr>
      <w:tr w:rsidR="007062FE" w:rsidRPr="005A3BC3" w14:paraId="610EE1B8" w14:textId="77777777" w:rsidTr="009C4426">
        <w:tc>
          <w:tcPr>
            <w:tcW w:w="895" w:type="dxa"/>
            <w:vMerge w:val="restart"/>
            <w:vAlign w:val="center"/>
          </w:tcPr>
          <w:p w14:paraId="3638453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440" w:type="dxa"/>
          </w:tcPr>
          <w:p w14:paraId="27C32366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060" w:type="dxa"/>
          </w:tcPr>
          <w:p w14:paraId="0431B52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disease</w:t>
            </w:r>
          </w:p>
        </w:tc>
        <w:tc>
          <w:tcPr>
            <w:tcW w:w="1440" w:type="dxa"/>
          </w:tcPr>
          <w:p w14:paraId="0200773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515" w:type="dxa"/>
          </w:tcPr>
          <w:p w14:paraId="66EB043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52</w:t>
            </w:r>
          </w:p>
        </w:tc>
      </w:tr>
      <w:tr w:rsidR="007062FE" w:rsidRPr="005A3BC3" w14:paraId="495C6CC4" w14:textId="77777777" w:rsidTr="009C4426">
        <w:tc>
          <w:tcPr>
            <w:tcW w:w="895" w:type="dxa"/>
            <w:vMerge/>
          </w:tcPr>
          <w:p w14:paraId="12F631DA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9E3422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060" w:type="dxa"/>
          </w:tcPr>
          <w:p w14:paraId="6E6D905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440" w:type="dxa"/>
          </w:tcPr>
          <w:p w14:paraId="7C47EA1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2515" w:type="dxa"/>
          </w:tcPr>
          <w:p w14:paraId="6DED72D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6</w:t>
            </w:r>
          </w:p>
        </w:tc>
      </w:tr>
      <w:tr w:rsidR="007062FE" w:rsidRPr="005A3BC3" w14:paraId="6E1B7635" w14:textId="77777777" w:rsidTr="009C4426">
        <w:tc>
          <w:tcPr>
            <w:tcW w:w="895" w:type="dxa"/>
            <w:vMerge/>
          </w:tcPr>
          <w:p w14:paraId="79C5650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4C0D45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060" w:type="dxa"/>
          </w:tcPr>
          <w:p w14:paraId="149F0CE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ontraindication</w:t>
            </w:r>
          </w:p>
        </w:tc>
        <w:tc>
          <w:tcPr>
            <w:tcW w:w="1440" w:type="dxa"/>
          </w:tcPr>
          <w:p w14:paraId="34BF116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</w:tcPr>
          <w:p w14:paraId="210C40B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1</w:t>
            </w:r>
          </w:p>
        </w:tc>
      </w:tr>
      <w:tr w:rsidR="007062FE" w:rsidRPr="005A3BC3" w14:paraId="12733C6B" w14:textId="77777777" w:rsidTr="009C4426">
        <w:tc>
          <w:tcPr>
            <w:tcW w:w="895" w:type="dxa"/>
            <w:vMerge/>
          </w:tcPr>
          <w:p w14:paraId="2E92C544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FA69ED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060" w:type="dxa"/>
          </w:tcPr>
          <w:p w14:paraId="46286F7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Off-label use</w:t>
            </w:r>
          </w:p>
        </w:tc>
        <w:tc>
          <w:tcPr>
            <w:tcW w:w="1440" w:type="dxa"/>
          </w:tcPr>
          <w:p w14:paraId="18497F3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</w:tcPr>
          <w:p w14:paraId="56A1A63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93</w:t>
            </w:r>
          </w:p>
        </w:tc>
      </w:tr>
      <w:tr w:rsidR="007062FE" w:rsidRPr="005A3BC3" w14:paraId="21F9541F" w14:textId="77777777" w:rsidTr="009C4426">
        <w:tc>
          <w:tcPr>
            <w:tcW w:w="895" w:type="dxa"/>
            <w:vMerge/>
          </w:tcPr>
          <w:p w14:paraId="69E1889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C412F9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060" w:type="dxa"/>
          </w:tcPr>
          <w:p w14:paraId="3BCC8D6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henotype (positive)</w:t>
            </w:r>
          </w:p>
        </w:tc>
        <w:tc>
          <w:tcPr>
            <w:tcW w:w="1440" w:type="dxa"/>
          </w:tcPr>
          <w:p w14:paraId="315A5DF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Disease </w:t>
            </w:r>
          </w:p>
        </w:tc>
        <w:tc>
          <w:tcPr>
            <w:tcW w:w="2515" w:type="dxa"/>
          </w:tcPr>
          <w:p w14:paraId="72D2F47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47</w:t>
            </w:r>
          </w:p>
        </w:tc>
      </w:tr>
      <w:tr w:rsidR="007062FE" w:rsidRPr="005A3BC3" w14:paraId="02D3F3F8" w14:textId="77777777" w:rsidTr="009C4426">
        <w:tc>
          <w:tcPr>
            <w:tcW w:w="895" w:type="dxa"/>
            <w:vMerge w:val="restart"/>
            <w:vAlign w:val="center"/>
          </w:tcPr>
          <w:p w14:paraId="751CE97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Layer 1 </w:t>
            </w:r>
          </w:p>
        </w:tc>
        <w:tc>
          <w:tcPr>
            <w:tcW w:w="1440" w:type="dxa"/>
          </w:tcPr>
          <w:p w14:paraId="7135BA5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060" w:type="dxa"/>
          </w:tcPr>
          <w:p w14:paraId="353AB7A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Off-label use</w:t>
            </w:r>
          </w:p>
        </w:tc>
        <w:tc>
          <w:tcPr>
            <w:tcW w:w="1440" w:type="dxa"/>
          </w:tcPr>
          <w:p w14:paraId="28A575D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</w:tcPr>
          <w:p w14:paraId="6EA6749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8</w:t>
            </w:r>
          </w:p>
        </w:tc>
      </w:tr>
      <w:tr w:rsidR="007062FE" w:rsidRPr="005A3BC3" w14:paraId="0D13A881" w14:textId="77777777" w:rsidTr="009C4426">
        <w:tc>
          <w:tcPr>
            <w:tcW w:w="895" w:type="dxa"/>
            <w:vMerge/>
          </w:tcPr>
          <w:p w14:paraId="1843113E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FF92814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060" w:type="dxa"/>
          </w:tcPr>
          <w:p w14:paraId="74836CB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disease</w:t>
            </w:r>
          </w:p>
        </w:tc>
        <w:tc>
          <w:tcPr>
            <w:tcW w:w="1440" w:type="dxa"/>
          </w:tcPr>
          <w:p w14:paraId="70EEA66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515" w:type="dxa"/>
          </w:tcPr>
          <w:p w14:paraId="0E73D73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36</w:t>
            </w:r>
          </w:p>
        </w:tc>
      </w:tr>
      <w:tr w:rsidR="007062FE" w:rsidRPr="005A3BC3" w14:paraId="138F01A1" w14:textId="77777777" w:rsidTr="009C4426">
        <w:tc>
          <w:tcPr>
            <w:tcW w:w="895" w:type="dxa"/>
            <w:vMerge/>
          </w:tcPr>
          <w:p w14:paraId="463422B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923EB9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060" w:type="dxa"/>
          </w:tcPr>
          <w:p w14:paraId="5211F36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440" w:type="dxa"/>
          </w:tcPr>
          <w:p w14:paraId="15B346F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515" w:type="dxa"/>
          </w:tcPr>
          <w:p w14:paraId="19B6C42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21</w:t>
            </w:r>
          </w:p>
        </w:tc>
      </w:tr>
      <w:tr w:rsidR="007062FE" w:rsidRPr="005A3BC3" w14:paraId="2B0897DC" w14:textId="77777777" w:rsidTr="009C4426">
        <w:tc>
          <w:tcPr>
            <w:tcW w:w="895" w:type="dxa"/>
            <w:vMerge/>
          </w:tcPr>
          <w:p w14:paraId="703E369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DC0DBB5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060" w:type="dxa"/>
          </w:tcPr>
          <w:p w14:paraId="0AB95FB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440" w:type="dxa"/>
          </w:tcPr>
          <w:p w14:paraId="0498878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2515" w:type="dxa"/>
          </w:tcPr>
          <w:p w14:paraId="6A932BE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02</w:t>
            </w:r>
          </w:p>
        </w:tc>
      </w:tr>
      <w:tr w:rsidR="007062FE" w:rsidRPr="005A3BC3" w14:paraId="418E2B52" w14:textId="77777777" w:rsidTr="009C4426">
        <w:tc>
          <w:tcPr>
            <w:tcW w:w="895" w:type="dxa"/>
            <w:vMerge/>
          </w:tcPr>
          <w:p w14:paraId="03B6A35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0A456C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3060" w:type="dxa"/>
          </w:tcPr>
          <w:p w14:paraId="0BA30AC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Exposure-protein</w:t>
            </w:r>
          </w:p>
        </w:tc>
        <w:tc>
          <w:tcPr>
            <w:tcW w:w="1440" w:type="dxa"/>
          </w:tcPr>
          <w:p w14:paraId="08E079D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515" w:type="dxa"/>
          </w:tcPr>
          <w:p w14:paraId="26AFCE6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79</w:t>
            </w:r>
          </w:p>
        </w:tc>
      </w:tr>
    </w:tbl>
    <w:p w14:paraId="5CB73F49" w14:textId="77777777" w:rsidR="0021088A" w:rsidRPr="005A3BC3" w:rsidRDefault="0021088A" w:rsidP="00E4703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C5ECD15" w14:textId="77777777" w:rsidR="007D759E" w:rsidRDefault="007D759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32056A18" w14:textId="3BD907E7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 xml:space="preserve">Table </w:t>
      </w:r>
      <w:r w:rsidR="00634B0F">
        <w:rPr>
          <w:rFonts w:ascii="Times New Roman" w:hAnsi="Times New Roman" w:cs="Times New Roman"/>
          <w:b/>
          <w:bCs/>
        </w:rPr>
        <w:t>S2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disease-protein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90"/>
        <w:gridCol w:w="3330"/>
        <w:gridCol w:w="1800"/>
        <w:gridCol w:w="1435"/>
      </w:tblGrid>
      <w:tr w:rsidR="007062FE" w:rsidRPr="005A3BC3" w14:paraId="41306220" w14:textId="77777777" w:rsidTr="009C4426">
        <w:tc>
          <w:tcPr>
            <w:tcW w:w="895" w:type="dxa"/>
          </w:tcPr>
          <w:p w14:paraId="14C3D88A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890" w:type="dxa"/>
          </w:tcPr>
          <w:p w14:paraId="3856D3F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330" w:type="dxa"/>
          </w:tcPr>
          <w:p w14:paraId="760F710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800" w:type="dxa"/>
          </w:tcPr>
          <w:p w14:paraId="49708E8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1435" w:type="dxa"/>
          </w:tcPr>
          <w:p w14:paraId="7E19DC9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52F0CC2A" w14:textId="77777777" w:rsidTr="009C4426">
        <w:tc>
          <w:tcPr>
            <w:tcW w:w="895" w:type="dxa"/>
            <w:vMerge w:val="restart"/>
            <w:vAlign w:val="center"/>
          </w:tcPr>
          <w:p w14:paraId="7831345F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890" w:type="dxa"/>
          </w:tcPr>
          <w:p w14:paraId="12B31D0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330" w:type="dxa"/>
          </w:tcPr>
          <w:p w14:paraId="7C6E04A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disease</w:t>
            </w:r>
          </w:p>
        </w:tc>
        <w:tc>
          <w:tcPr>
            <w:tcW w:w="1800" w:type="dxa"/>
          </w:tcPr>
          <w:p w14:paraId="23B4D2A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435" w:type="dxa"/>
          </w:tcPr>
          <w:p w14:paraId="6B02512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47</w:t>
            </w:r>
          </w:p>
        </w:tc>
      </w:tr>
      <w:tr w:rsidR="007062FE" w:rsidRPr="005A3BC3" w14:paraId="42397A9C" w14:textId="77777777" w:rsidTr="009C4426">
        <w:tc>
          <w:tcPr>
            <w:tcW w:w="895" w:type="dxa"/>
            <w:vMerge/>
          </w:tcPr>
          <w:p w14:paraId="7AD556AC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56B0882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Cellular component</w:t>
            </w:r>
          </w:p>
        </w:tc>
        <w:tc>
          <w:tcPr>
            <w:tcW w:w="3330" w:type="dxa"/>
          </w:tcPr>
          <w:p w14:paraId="56323F2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ellular component-protein</w:t>
            </w:r>
          </w:p>
        </w:tc>
        <w:tc>
          <w:tcPr>
            <w:tcW w:w="1800" w:type="dxa"/>
          </w:tcPr>
          <w:p w14:paraId="60AE033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EBEA12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9</w:t>
            </w:r>
          </w:p>
        </w:tc>
      </w:tr>
      <w:tr w:rsidR="007062FE" w:rsidRPr="005A3BC3" w14:paraId="3A6D9B4A" w14:textId="77777777" w:rsidTr="009C4426">
        <w:tc>
          <w:tcPr>
            <w:tcW w:w="895" w:type="dxa"/>
            <w:vMerge/>
          </w:tcPr>
          <w:p w14:paraId="32218EE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C744B1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2472D33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641E58A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7B3BA67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9</w:t>
            </w:r>
          </w:p>
        </w:tc>
      </w:tr>
      <w:tr w:rsidR="007062FE" w:rsidRPr="005A3BC3" w14:paraId="22D4C524" w14:textId="77777777" w:rsidTr="009C4426">
        <w:tc>
          <w:tcPr>
            <w:tcW w:w="895" w:type="dxa"/>
            <w:vMerge/>
          </w:tcPr>
          <w:p w14:paraId="19EB362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887E6E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330" w:type="dxa"/>
          </w:tcPr>
          <w:p w14:paraId="6267381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2CE0E85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4B3DF45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17</w:t>
            </w:r>
          </w:p>
        </w:tc>
      </w:tr>
      <w:tr w:rsidR="007062FE" w:rsidRPr="005A3BC3" w14:paraId="2E707147" w14:textId="77777777" w:rsidTr="009C4426">
        <w:trPr>
          <w:trHeight w:val="161"/>
        </w:trPr>
        <w:tc>
          <w:tcPr>
            <w:tcW w:w="895" w:type="dxa"/>
            <w:vMerge/>
          </w:tcPr>
          <w:p w14:paraId="579BCDBE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30DFCC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61064C8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49B3CD4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  <w:vAlign w:val="center"/>
          </w:tcPr>
          <w:p w14:paraId="11D834D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8</w:t>
            </w:r>
          </w:p>
        </w:tc>
      </w:tr>
      <w:tr w:rsidR="007062FE" w:rsidRPr="005A3BC3" w14:paraId="2ABF0AFD" w14:textId="77777777" w:rsidTr="009C4426">
        <w:tc>
          <w:tcPr>
            <w:tcW w:w="895" w:type="dxa"/>
            <w:vMerge w:val="restart"/>
            <w:vAlign w:val="center"/>
          </w:tcPr>
          <w:p w14:paraId="2AB681B8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890" w:type="dxa"/>
          </w:tcPr>
          <w:p w14:paraId="369B29EA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79A3C71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-protein</w:t>
            </w:r>
          </w:p>
        </w:tc>
        <w:tc>
          <w:tcPr>
            <w:tcW w:w="1800" w:type="dxa"/>
          </w:tcPr>
          <w:p w14:paraId="1B1938A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</w:t>
            </w:r>
          </w:p>
        </w:tc>
        <w:tc>
          <w:tcPr>
            <w:tcW w:w="1435" w:type="dxa"/>
          </w:tcPr>
          <w:p w14:paraId="319E8E1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467</w:t>
            </w:r>
          </w:p>
        </w:tc>
      </w:tr>
      <w:tr w:rsidR="007062FE" w:rsidRPr="005A3BC3" w14:paraId="66CA8356" w14:textId="77777777" w:rsidTr="009C4426">
        <w:tc>
          <w:tcPr>
            <w:tcW w:w="895" w:type="dxa"/>
            <w:vMerge/>
          </w:tcPr>
          <w:p w14:paraId="7E15499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1B4790D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5394A9E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disease</w:t>
            </w:r>
          </w:p>
        </w:tc>
        <w:tc>
          <w:tcPr>
            <w:tcW w:w="1800" w:type="dxa"/>
          </w:tcPr>
          <w:p w14:paraId="09462BD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435" w:type="dxa"/>
          </w:tcPr>
          <w:p w14:paraId="640D217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05</w:t>
            </w:r>
          </w:p>
        </w:tc>
      </w:tr>
      <w:tr w:rsidR="007062FE" w:rsidRPr="005A3BC3" w14:paraId="58FEEE31" w14:textId="77777777" w:rsidTr="009C4426">
        <w:tc>
          <w:tcPr>
            <w:tcW w:w="895" w:type="dxa"/>
            <w:vMerge/>
          </w:tcPr>
          <w:p w14:paraId="021D6CA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DDE50E2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14D1BE8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4D86218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DC0D02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6</w:t>
            </w:r>
          </w:p>
        </w:tc>
      </w:tr>
      <w:tr w:rsidR="007062FE" w:rsidRPr="005A3BC3" w14:paraId="2D97FD62" w14:textId="77777777" w:rsidTr="009C4426">
        <w:tc>
          <w:tcPr>
            <w:tcW w:w="895" w:type="dxa"/>
            <w:vMerge/>
          </w:tcPr>
          <w:p w14:paraId="4704AF3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C26331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5164079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0584464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3E891FD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49</w:t>
            </w:r>
          </w:p>
        </w:tc>
      </w:tr>
      <w:tr w:rsidR="007062FE" w:rsidRPr="005A3BC3" w14:paraId="5C904F19" w14:textId="77777777" w:rsidTr="009C4426">
        <w:tc>
          <w:tcPr>
            <w:tcW w:w="895" w:type="dxa"/>
            <w:vMerge/>
          </w:tcPr>
          <w:p w14:paraId="3AE076DD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03CC31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46153C2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37B13BC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54ED6B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42</w:t>
            </w:r>
          </w:p>
        </w:tc>
      </w:tr>
      <w:tr w:rsidR="007062FE" w:rsidRPr="005A3BC3" w14:paraId="22E80E46" w14:textId="77777777" w:rsidTr="009C4426">
        <w:tc>
          <w:tcPr>
            <w:tcW w:w="895" w:type="dxa"/>
            <w:vMerge w:val="restart"/>
            <w:vAlign w:val="center"/>
          </w:tcPr>
          <w:p w14:paraId="27374E6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Layer 1 </w:t>
            </w:r>
          </w:p>
        </w:tc>
        <w:tc>
          <w:tcPr>
            <w:tcW w:w="1890" w:type="dxa"/>
          </w:tcPr>
          <w:p w14:paraId="0FC74A24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6B740B8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disease</w:t>
            </w:r>
          </w:p>
        </w:tc>
        <w:tc>
          <w:tcPr>
            <w:tcW w:w="1800" w:type="dxa"/>
          </w:tcPr>
          <w:p w14:paraId="5DEC6DE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435" w:type="dxa"/>
          </w:tcPr>
          <w:p w14:paraId="5241019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3</w:t>
            </w:r>
          </w:p>
        </w:tc>
      </w:tr>
      <w:tr w:rsidR="007062FE" w:rsidRPr="005A3BC3" w14:paraId="6613F8DA" w14:textId="77777777" w:rsidTr="009C4426">
        <w:tc>
          <w:tcPr>
            <w:tcW w:w="895" w:type="dxa"/>
            <w:vMerge/>
          </w:tcPr>
          <w:p w14:paraId="3B786148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438D66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63871A8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5112258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4035ABF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8</w:t>
            </w:r>
          </w:p>
        </w:tc>
      </w:tr>
      <w:tr w:rsidR="007062FE" w:rsidRPr="005A3BC3" w14:paraId="6EA99A8F" w14:textId="77777777" w:rsidTr="009C4426">
        <w:tc>
          <w:tcPr>
            <w:tcW w:w="895" w:type="dxa"/>
            <w:vMerge/>
          </w:tcPr>
          <w:p w14:paraId="273EAB4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A3D5B5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0EE7152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Off-label use</w:t>
            </w:r>
          </w:p>
        </w:tc>
        <w:tc>
          <w:tcPr>
            <w:tcW w:w="1800" w:type="dxa"/>
          </w:tcPr>
          <w:p w14:paraId="5223DB4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44A0FA2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2</w:t>
            </w:r>
          </w:p>
        </w:tc>
      </w:tr>
      <w:tr w:rsidR="007062FE" w:rsidRPr="005A3BC3" w14:paraId="23FFA282" w14:textId="77777777" w:rsidTr="009C4426">
        <w:tc>
          <w:tcPr>
            <w:tcW w:w="895" w:type="dxa"/>
            <w:vMerge/>
          </w:tcPr>
          <w:p w14:paraId="7B9B4B78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FAB2D9D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35018C9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1800" w:type="dxa"/>
          </w:tcPr>
          <w:p w14:paraId="177C662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1A6807C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95</w:t>
            </w:r>
          </w:p>
        </w:tc>
      </w:tr>
      <w:tr w:rsidR="007062FE" w:rsidRPr="005A3BC3" w14:paraId="405CA7FA" w14:textId="77777777" w:rsidTr="009C4426">
        <w:tc>
          <w:tcPr>
            <w:tcW w:w="895" w:type="dxa"/>
            <w:vMerge/>
          </w:tcPr>
          <w:p w14:paraId="210A0BB4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6FADE4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6C6ED1D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henotype (positive)</w:t>
            </w:r>
          </w:p>
        </w:tc>
        <w:tc>
          <w:tcPr>
            <w:tcW w:w="1800" w:type="dxa"/>
          </w:tcPr>
          <w:p w14:paraId="72748F3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435" w:type="dxa"/>
          </w:tcPr>
          <w:p w14:paraId="7CA77C6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82</w:t>
            </w:r>
          </w:p>
        </w:tc>
      </w:tr>
    </w:tbl>
    <w:p w14:paraId="3DA507F3" w14:textId="77777777" w:rsidR="007062FE" w:rsidRPr="005A3BC3" w:rsidRDefault="007062FE" w:rsidP="007062FE">
      <w:pPr>
        <w:spacing w:after="0"/>
        <w:rPr>
          <w:rFonts w:ascii="Times New Roman" w:hAnsi="Times New Roman" w:cs="Times New Roman"/>
        </w:rPr>
      </w:pPr>
    </w:p>
    <w:p w14:paraId="7F2EBEDA" w14:textId="08AD0D4D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>Table</w:t>
      </w:r>
      <w:r w:rsidR="00634B0F">
        <w:rPr>
          <w:rFonts w:ascii="Times New Roman" w:hAnsi="Times New Roman" w:cs="Times New Roman"/>
          <w:b/>
          <w:bCs/>
        </w:rPr>
        <w:t xml:space="preserve"> S3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drug-protein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90"/>
        <w:gridCol w:w="3330"/>
        <w:gridCol w:w="1800"/>
        <w:gridCol w:w="1435"/>
      </w:tblGrid>
      <w:tr w:rsidR="007062FE" w:rsidRPr="005A3BC3" w14:paraId="544D9807" w14:textId="77777777" w:rsidTr="009C4426">
        <w:tc>
          <w:tcPr>
            <w:tcW w:w="895" w:type="dxa"/>
          </w:tcPr>
          <w:p w14:paraId="3F5CBFA2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890" w:type="dxa"/>
          </w:tcPr>
          <w:p w14:paraId="64308F3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330" w:type="dxa"/>
          </w:tcPr>
          <w:p w14:paraId="35F39B0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800" w:type="dxa"/>
          </w:tcPr>
          <w:p w14:paraId="5D90530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1435" w:type="dxa"/>
          </w:tcPr>
          <w:p w14:paraId="04CD554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4E85DC61" w14:textId="77777777" w:rsidTr="009C4426">
        <w:tc>
          <w:tcPr>
            <w:tcW w:w="895" w:type="dxa"/>
            <w:vMerge w:val="restart"/>
            <w:vAlign w:val="center"/>
          </w:tcPr>
          <w:p w14:paraId="3FCE1B76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890" w:type="dxa"/>
          </w:tcPr>
          <w:p w14:paraId="61004C5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330" w:type="dxa"/>
          </w:tcPr>
          <w:p w14:paraId="637CA01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3F162B9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093BB5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2</w:t>
            </w:r>
          </w:p>
        </w:tc>
      </w:tr>
      <w:tr w:rsidR="007062FE" w:rsidRPr="005A3BC3" w14:paraId="5DD2A526" w14:textId="77777777" w:rsidTr="009C4426">
        <w:tc>
          <w:tcPr>
            <w:tcW w:w="895" w:type="dxa"/>
            <w:vMerge/>
          </w:tcPr>
          <w:p w14:paraId="006459CC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4D59172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30398DF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2B07426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08A1EF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13</w:t>
            </w:r>
          </w:p>
        </w:tc>
      </w:tr>
      <w:tr w:rsidR="007062FE" w:rsidRPr="005A3BC3" w14:paraId="45D2BD09" w14:textId="77777777" w:rsidTr="009C4426">
        <w:tc>
          <w:tcPr>
            <w:tcW w:w="895" w:type="dxa"/>
            <w:vMerge/>
          </w:tcPr>
          <w:p w14:paraId="75167E37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AF4F4E5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2263EB3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6E43070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C7168E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83</w:t>
            </w:r>
          </w:p>
        </w:tc>
      </w:tr>
      <w:tr w:rsidR="007062FE" w:rsidRPr="005A3BC3" w14:paraId="6879E471" w14:textId="77777777" w:rsidTr="009C4426">
        <w:tc>
          <w:tcPr>
            <w:tcW w:w="895" w:type="dxa"/>
            <w:vMerge/>
          </w:tcPr>
          <w:p w14:paraId="40AAEEEA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89C6F61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Cellular component</w:t>
            </w:r>
          </w:p>
        </w:tc>
        <w:tc>
          <w:tcPr>
            <w:tcW w:w="3330" w:type="dxa"/>
          </w:tcPr>
          <w:p w14:paraId="2469DD6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ellular component-protein</w:t>
            </w:r>
          </w:p>
        </w:tc>
        <w:tc>
          <w:tcPr>
            <w:tcW w:w="1800" w:type="dxa"/>
          </w:tcPr>
          <w:p w14:paraId="0C600B0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B946F2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46</w:t>
            </w:r>
          </w:p>
        </w:tc>
      </w:tr>
      <w:tr w:rsidR="007062FE" w:rsidRPr="005A3BC3" w14:paraId="19767209" w14:textId="77777777" w:rsidTr="009C4426">
        <w:trPr>
          <w:trHeight w:val="161"/>
        </w:trPr>
        <w:tc>
          <w:tcPr>
            <w:tcW w:w="895" w:type="dxa"/>
            <w:vMerge/>
          </w:tcPr>
          <w:p w14:paraId="273DADC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43F6B6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3330" w:type="dxa"/>
          </w:tcPr>
          <w:p w14:paraId="1008214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drug</w:t>
            </w:r>
          </w:p>
        </w:tc>
        <w:tc>
          <w:tcPr>
            <w:tcW w:w="1800" w:type="dxa"/>
          </w:tcPr>
          <w:p w14:paraId="22F1E9A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  <w:vAlign w:val="center"/>
          </w:tcPr>
          <w:p w14:paraId="359E6AD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38</w:t>
            </w:r>
          </w:p>
        </w:tc>
      </w:tr>
      <w:tr w:rsidR="007062FE" w:rsidRPr="005A3BC3" w14:paraId="74CA34E4" w14:textId="77777777" w:rsidTr="009C4426">
        <w:tc>
          <w:tcPr>
            <w:tcW w:w="895" w:type="dxa"/>
            <w:vMerge w:val="restart"/>
            <w:vAlign w:val="center"/>
          </w:tcPr>
          <w:p w14:paraId="70017D4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890" w:type="dxa"/>
          </w:tcPr>
          <w:p w14:paraId="042F63D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2914C86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-protein</w:t>
            </w:r>
          </w:p>
        </w:tc>
        <w:tc>
          <w:tcPr>
            <w:tcW w:w="1800" w:type="dxa"/>
          </w:tcPr>
          <w:p w14:paraId="1D58E6D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</w:t>
            </w:r>
          </w:p>
        </w:tc>
        <w:tc>
          <w:tcPr>
            <w:tcW w:w="1435" w:type="dxa"/>
          </w:tcPr>
          <w:p w14:paraId="769CB49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427</w:t>
            </w:r>
          </w:p>
        </w:tc>
      </w:tr>
      <w:tr w:rsidR="007062FE" w:rsidRPr="005A3BC3" w14:paraId="2978C638" w14:textId="77777777" w:rsidTr="009C4426">
        <w:tc>
          <w:tcPr>
            <w:tcW w:w="895" w:type="dxa"/>
            <w:vMerge/>
          </w:tcPr>
          <w:p w14:paraId="0C5BF5DC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EF3A31B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23C526C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5D6CEC8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36BA707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16</w:t>
            </w:r>
          </w:p>
        </w:tc>
      </w:tr>
      <w:tr w:rsidR="007062FE" w:rsidRPr="005A3BC3" w14:paraId="44EAB5E9" w14:textId="77777777" w:rsidTr="009C4426">
        <w:tc>
          <w:tcPr>
            <w:tcW w:w="895" w:type="dxa"/>
            <w:vMerge/>
          </w:tcPr>
          <w:p w14:paraId="19590F0A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8A2AB0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6389094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Indication </w:t>
            </w:r>
          </w:p>
        </w:tc>
        <w:tc>
          <w:tcPr>
            <w:tcW w:w="1800" w:type="dxa"/>
          </w:tcPr>
          <w:p w14:paraId="1B36F1A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25E1078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47</w:t>
            </w:r>
          </w:p>
        </w:tc>
      </w:tr>
      <w:tr w:rsidR="007062FE" w:rsidRPr="005A3BC3" w14:paraId="11A1BB3B" w14:textId="77777777" w:rsidTr="009C4426">
        <w:tc>
          <w:tcPr>
            <w:tcW w:w="895" w:type="dxa"/>
            <w:vMerge/>
          </w:tcPr>
          <w:p w14:paraId="7B518CC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2918B2E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249506B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042EFA9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94F489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98</w:t>
            </w:r>
          </w:p>
        </w:tc>
      </w:tr>
      <w:tr w:rsidR="007062FE" w:rsidRPr="005A3BC3" w14:paraId="56A7CE11" w14:textId="77777777" w:rsidTr="009C4426">
        <w:tc>
          <w:tcPr>
            <w:tcW w:w="895" w:type="dxa"/>
            <w:vMerge/>
          </w:tcPr>
          <w:p w14:paraId="0498742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7AC5B46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5A36703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757C858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451BCD8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84</w:t>
            </w:r>
          </w:p>
        </w:tc>
      </w:tr>
      <w:tr w:rsidR="007062FE" w:rsidRPr="005A3BC3" w14:paraId="17C5481C" w14:textId="77777777" w:rsidTr="009C4426">
        <w:tc>
          <w:tcPr>
            <w:tcW w:w="895" w:type="dxa"/>
            <w:vMerge w:val="restart"/>
            <w:vAlign w:val="center"/>
          </w:tcPr>
          <w:p w14:paraId="7E9933D8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Layer 1 </w:t>
            </w:r>
          </w:p>
        </w:tc>
        <w:tc>
          <w:tcPr>
            <w:tcW w:w="1890" w:type="dxa"/>
          </w:tcPr>
          <w:p w14:paraId="5666E53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44748A0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1800" w:type="dxa"/>
          </w:tcPr>
          <w:p w14:paraId="45DF417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20DEA0A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82</w:t>
            </w:r>
          </w:p>
        </w:tc>
      </w:tr>
      <w:tr w:rsidR="007062FE" w:rsidRPr="005A3BC3" w14:paraId="71E7E2DC" w14:textId="77777777" w:rsidTr="009C4426">
        <w:tc>
          <w:tcPr>
            <w:tcW w:w="895" w:type="dxa"/>
            <w:vMerge/>
          </w:tcPr>
          <w:p w14:paraId="066C2B2C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C0F805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4BF7CB2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-protein</w:t>
            </w:r>
          </w:p>
        </w:tc>
        <w:tc>
          <w:tcPr>
            <w:tcW w:w="1800" w:type="dxa"/>
          </w:tcPr>
          <w:p w14:paraId="7C389FC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</w:t>
            </w:r>
          </w:p>
        </w:tc>
        <w:tc>
          <w:tcPr>
            <w:tcW w:w="1435" w:type="dxa"/>
          </w:tcPr>
          <w:p w14:paraId="2357947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5</w:t>
            </w:r>
          </w:p>
        </w:tc>
      </w:tr>
      <w:tr w:rsidR="007062FE" w:rsidRPr="005A3BC3" w14:paraId="5B777A31" w14:textId="77777777" w:rsidTr="009C4426">
        <w:tc>
          <w:tcPr>
            <w:tcW w:w="895" w:type="dxa"/>
            <w:vMerge/>
          </w:tcPr>
          <w:p w14:paraId="67F70A4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B51550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4A37B93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56C984B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BF5457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4</w:t>
            </w:r>
          </w:p>
        </w:tc>
      </w:tr>
      <w:tr w:rsidR="007062FE" w:rsidRPr="005A3BC3" w14:paraId="7D2CE9AC" w14:textId="77777777" w:rsidTr="009C4426">
        <w:tc>
          <w:tcPr>
            <w:tcW w:w="895" w:type="dxa"/>
            <w:vMerge/>
          </w:tcPr>
          <w:p w14:paraId="119782F8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C881D69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330" w:type="dxa"/>
          </w:tcPr>
          <w:p w14:paraId="0CDD43A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1F781BF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DD6314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60</w:t>
            </w:r>
          </w:p>
        </w:tc>
      </w:tr>
      <w:tr w:rsidR="007062FE" w:rsidRPr="005A3BC3" w14:paraId="49B67DFB" w14:textId="77777777" w:rsidTr="009C4426">
        <w:tc>
          <w:tcPr>
            <w:tcW w:w="895" w:type="dxa"/>
            <w:vMerge/>
          </w:tcPr>
          <w:p w14:paraId="3F0D61D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F70818C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1A26DA6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henotype (positive)</w:t>
            </w:r>
          </w:p>
        </w:tc>
        <w:tc>
          <w:tcPr>
            <w:tcW w:w="1800" w:type="dxa"/>
          </w:tcPr>
          <w:p w14:paraId="5F94CBA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435" w:type="dxa"/>
          </w:tcPr>
          <w:p w14:paraId="6A5493C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33</w:t>
            </w:r>
          </w:p>
        </w:tc>
      </w:tr>
    </w:tbl>
    <w:p w14:paraId="790BD89A" w14:textId="77777777" w:rsidR="007062FE" w:rsidRPr="005A3BC3" w:rsidRDefault="007062FE" w:rsidP="007062FE">
      <w:pPr>
        <w:spacing w:after="0"/>
        <w:rPr>
          <w:rFonts w:ascii="Times New Roman" w:hAnsi="Times New Roman" w:cs="Times New Roman"/>
        </w:rPr>
      </w:pPr>
    </w:p>
    <w:p w14:paraId="568184A7" w14:textId="77777777" w:rsidR="007062FE" w:rsidRPr="005A3BC3" w:rsidRDefault="007062FE" w:rsidP="007062FE">
      <w:pPr>
        <w:spacing w:after="0"/>
        <w:rPr>
          <w:rFonts w:ascii="Times New Roman" w:hAnsi="Times New Roman" w:cs="Times New Roman"/>
        </w:rPr>
      </w:pPr>
    </w:p>
    <w:p w14:paraId="41CAEC7C" w14:textId="7DD07049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 xml:space="preserve">Table </w:t>
      </w:r>
      <w:r w:rsidR="00634B0F">
        <w:rPr>
          <w:rFonts w:ascii="Times New Roman" w:hAnsi="Times New Roman" w:cs="Times New Roman"/>
          <w:b/>
          <w:bCs/>
        </w:rPr>
        <w:t>S4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pathway-protein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90"/>
        <w:gridCol w:w="3330"/>
        <w:gridCol w:w="1800"/>
        <w:gridCol w:w="1435"/>
      </w:tblGrid>
      <w:tr w:rsidR="007062FE" w:rsidRPr="005A3BC3" w14:paraId="3EC87A3D" w14:textId="77777777" w:rsidTr="009C4426">
        <w:tc>
          <w:tcPr>
            <w:tcW w:w="895" w:type="dxa"/>
          </w:tcPr>
          <w:p w14:paraId="20DF2784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890" w:type="dxa"/>
          </w:tcPr>
          <w:p w14:paraId="2BFBBDF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330" w:type="dxa"/>
          </w:tcPr>
          <w:p w14:paraId="73B3330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800" w:type="dxa"/>
          </w:tcPr>
          <w:p w14:paraId="3CB950E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1435" w:type="dxa"/>
          </w:tcPr>
          <w:p w14:paraId="2C61CB7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192FD0CF" w14:textId="77777777" w:rsidTr="009C4426">
        <w:tc>
          <w:tcPr>
            <w:tcW w:w="895" w:type="dxa"/>
            <w:vMerge w:val="restart"/>
            <w:vAlign w:val="center"/>
          </w:tcPr>
          <w:p w14:paraId="2C064B5B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890" w:type="dxa"/>
          </w:tcPr>
          <w:p w14:paraId="0885A9B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ellular component</w:t>
            </w:r>
          </w:p>
        </w:tc>
        <w:tc>
          <w:tcPr>
            <w:tcW w:w="3330" w:type="dxa"/>
          </w:tcPr>
          <w:p w14:paraId="0ACBB7A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ellular component-protein</w:t>
            </w:r>
          </w:p>
        </w:tc>
        <w:tc>
          <w:tcPr>
            <w:tcW w:w="1800" w:type="dxa"/>
          </w:tcPr>
          <w:p w14:paraId="44515F0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0B775D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39</w:t>
            </w:r>
          </w:p>
        </w:tc>
      </w:tr>
      <w:tr w:rsidR="007062FE" w:rsidRPr="005A3BC3" w14:paraId="49762CB8" w14:textId="77777777" w:rsidTr="009C4426">
        <w:tc>
          <w:tcPr>
            <w:tcW w:w="895" w:type="dxa"/>
            <w:vMerge/>
          </w:tcPr>
          <w:p w14:paraId="5A6A4EAB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B58E7AD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330" w:type="dxa"/>
          </w:tcPr>
          <w:p w14:paraId="5CBCA91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4CAEED7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6DD96EA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7</w:t>
            </w:r>
          </w:p>
        </w:tc>
      </w:tr>
      <w:tr w:rsidR="007062FE" w:rsidRPr="005A3BC3" w14:paraId="42FAFFD9" w14:textId="77777777" w:rsidTr="009C4426">
        <w:tc>
          <w:tcPr>
            <w:tcW w:w="895" w:type="dxa"/>
            <w:vMerge/>
          </w:tcPr>
          <w:p w14:paraId="559E700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A3C8693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3F037A9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0381B2E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1B8A0B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7</w:t>
            </w:r>
          </w:p>
        </w:tc>
      </w:tr>
      <w:tr w:rsidR="007062FE" w:rsidRPr="005A3BC3" w14:paraId="4B19A2BC" w14:textId="77777777" w:rsidTr="009C4426">
        <w:tc>
          <w:tcPr>
            <w:tcW w:w="895" w:type="dxa"/>
            <w:vMerge/>
          </w:tcPr>
          <w:p w14:paraId="3236007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CBCF739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Molecular function</w:t>
            </w:r>
          </w:p>
        </w:tc>
        <w:tc>
          <w:tcPr>
            <w:tcW w:w="3330" w:type="dxa"/>
          </w:tcPr>
          <w:p w14:paraId="58653AA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Molecular function-protein</w:t>
            </w:r>
          </w:p>
        </w:tc>
        <w:tc>
          <w:tcPr>
            <w:tcW w:w="1800" w:type="dxa"/>
          </w:tcPr>
          <w:p w14:paraId="3E88A0B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A8A6A3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20</w:t>
            </w:r>
          </w:p>
        </w:tc>
      </w:tr>
      <w:tr w:rsidR="007062FE" w:rsidRPr="005A3BC3" w14:paraId="4712BFE0" w14:textId="77777777" w:rsidTr="009C4426">
        <w:trPr>
          <w:trHeight w:val="161"/>
        </w:trPr>
        <w:tc>
          <w:tcPr>
            <w:tcW w:w="895" w:type="dxa"/>
            <w:vMerge/>
          </w:tcPr>
          <w:p w14:paraId="3184EF9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E795B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3330" w:type="dxa"/>
          </w:tcPr>
          <w:p w14:paraId="766894D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25227E0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  <w:vAlign w:val="center"/>
          </w:tcPr>
          <w:p w14:paraId="374AAE7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18</w:t>
            </w:r>
          </w:p>
        </w:tc>
      </w:tr>
      <w:tr w:rsidR="007062FE" w:rsidRPr="005A3BC3" w14:paraId="510FF61D" w14:textId="77777777" w:rsidTr="009C4426">
        <w:tc>
          <w:tcPr>
            <w:tcW w:w="895" w:type="dxa"/>
            <w:vMerge w:val="restart"/>
            <w:vAlign w:val="center"/>
          </w:tcPr>
          <w:p w14:paraId="3557CF44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890" w:type="dxa"/>
          </w:tcPr>
          <w:p w14:paraId="04B723D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00E6DB8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athway</w:t>
            </w:r>
          </w:p>
        </w:tc>
        <w:tc>
          <w:tcPr>
            <w:tcW w:w="1800" w:type="dxa"/>
          </w:tcPr>
          <w:p w14:paraId="33809D8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435" w:type="dxa"/>
          </w:tcPr>
          <w:p w14:paraId="682791C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449</w:t>
            </w:r>
          </w:p>
        </w:tc>
      </w:tr>
      <w:tr w:rsidR="007062FE" w:rsidRPr="005A3BC3" w14:paraId="37430918" w14:textId="77777777" w:rsidTr="009C4426">
        <w:tc>
          <w:tcPr>
            <w:tcW w:w="895" w:type="dxa"/>
            <w:vMerge/>
          </w:tcPr>
          <w:p w14:paraId="6C6199E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759941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4294507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4EDEB72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125EEB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20</w:t>
            </w:r>
          </w:p>
        </w:tc>
      </w:tr>
      <w:tr w:rsidR="007062FE" w:rsidRPr="005A3BC3" w14:paraId="3F299AF1" w14:textId="77777777" w:rsidTr="009C4426">
        <w:tc>
          <w:tcPr>
            <w:tcW w:w="895" w:type="dxa"/>
            <w:vMerge/>
          </w:tcPr>
          <w:p w14:paraId="21C09CC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4C88CA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Cellular component</w:t>
            </w:r>
          </w:p>
        </w:tc>
        <w:tc>
          <w:tcPr>
            <w:tcW w:w="3330" w:type="dxa"/>
          </w:tcPr>
          <w:p w14:paraId="1428943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ellular component-protein</w:t>
            </w:r>
          </w:p>
        </w:tc>
        <w:tc>
          <w:tcPr>
            <w:tcW w:w="1800" w:type="dxa"/>
          </w:tcPr>
          <w:p w14:paraId="73C9B10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B985CB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19</w:t>
            </w:r>
          </w:p>
        </w:tc>
      </w:tr>
      <w:tr w:rsidR="007062FE" w:rsidRPr="005A3BC3" w14:paraId="331AC1EF" w14:textId="77777777" w:rsidTr="009C4426">
        <w:tc>
          <w:tcPr>
            <w:tcW w:w="895" w:type="dxa"/>
            <w:vMerge/>
          </w:tcPr>
          <w:p w14:paraId="3A29EDD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950B5E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71E207F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0757668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3F04B82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8</w:t>
            </w:r>
          </w:p>
        </w:tc>
      </w:tr>
      <w:tr w:rsidR="007062FE" w:rsidRPr="005A3BC3" w14:paraId="36EDE572" w14:textId="77777777" w:rsidTr="009C4426">
        <w:tc>
          <w:tcPr>
            <w:tcW w:w="895" w:type="dxa"/>
            <w:vMerge/>
          </w:tcPr>
          <w:p w14:paraId="248EC604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44F594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4320B9C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59830D7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3A8345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4</w:t>
            </w:r>
          </w:p>
        </w:tc>
      </w:tr>
      <w:tr w:rsidR="007062FE" w:rsidRPr="005A3BC3" w14:paraId="099E2FF2" w14:textId="77777777" w:rsidTr="009C4426">
        <w:tc>
          <w:tcPr>
            <w:tcW w:w="895" w:type="dxa"/>
            <w:vMerge w:val="restart"/>
            <w:vAlign w:val="center"/>
          </w:tcPr>
          <w:p w14:paraId="5F88247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lastRenderedPageBreak/>
              <w:t xml:space="preserve">Layer 1 </w:t>
            </w:r>
          </w:p>
        </w:tc>
        <w:tc>
          <w:tcPr>
            <w:tcW w:w="1890" w:type="dxa"/>
          </w:tcPr>
          <w:p w14:paraId="04EB280C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4C6C06C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athway</w:t>
            </w:r>
          </w:p>
        </w:tc>
        <w:tc>
          <w:tcPr>
            <w:tcW w:w="1800" w:type="dxa"/>
          </w:tcPr>
          <w:p w14:paraId="674D303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435" w:type="dxa"/>
          </w:tcPr>
          <w:p w14:paraId="173FE76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459</w:t>
            </w:r>
          </w:p>
        </w:tc>
      </w:tr>
      <w:tr w:rsidR="007062FE" w:rsidRPr="005A3BC3" w14:paraId="0A320984" w14:textId="77777777" w:rsidTr="009C4426">
        <w:tc>
          <w:tcPr>
            <w:tcW w:w="895" w:type="dxa"/>
            <w:vMerge/>
          </w:tcPr>
          <w:p w14:paraId="14A2073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6FCB56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47C929F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0B5C670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72E9B0D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08</w:t>
            </w:r>
          </w:p>
        </w:tc>
      </w:tr>
      <w:tr w:rsidR="007062FE" w:rsidRPr="005A3BC3" w14:paraId="247A125F" w14:textId="77777777" w:rsidTr="009C4426">
        <w:tc>
          <w:tcPr>
            <w:tcW w:w="895" w:type="dxa"/>
            <w:vMerge/>
          </w:tcPr>
          <w:p w14:paraId="3CA3C58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DD84D6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330" w:type="dxa"/>
          </w:tcPr>
          <w:p w14:paraId="5A3DF9C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16A53B9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BECBF7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9</w:t>
            </w:r>
          </w:p>
        </w:tc>
      </w:tr>
      <w:tr w:rsidR="007062FE" w:rsidRPr="005A3BC3" w14:paraId="1566BCD4" w14:textId="77777777" w:rsidTr="009C4426">
        <w:tc>
          <w:tcPr>
            <w:tcW w:w="895" w:type="dxa"/>
            <w:vMerge/>
          </w:tcPr>
          <w:p w14:paraId="7A1F8DB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78BAE92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34B4E6D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1B088AB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31BF5D3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75</w:t>
            </w:r>
          </w:p>
        </w:tc>
      </w:tr>
      <w:tr w:rsidR="007062FE" w:rsidRPr="005A3BC3" w14:paraId="1E21ECBA" w14:textId="77777777" w:rsidTr="009C4426">
        <w:tc>
          <w:tcPr>
            <w:tcW w:w="895" w:type="dxa"/>
            <w:vMerge/>
          </w:tcPr>
          <w:p w14:paraId="2166C1F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2B2BD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593DC98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3268DB3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7BAFB0E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31</w:t>
            </w:r>
          </w:p>
        </w:tc>
      </w:tr>
    </w:tbl>
    <w:p w14:paraId="16836394" w14:textId="77777777" w:rsidR="007062FE" w:rsidRPr="005A3BC3" w:rsidRDefault="007062FE" w:rsidP="007062FE">
      <w:pPr>
        <w:spacing w:after="0"/>
        <w:rPr>
          <w:rFonts w:ascii="Times New Roman" w:hAnsi="Times New Roman" w:cs="Times New Roman"/>
        </w:rPr>
      </w:pPr>
    </w:p>
    <w:p w14:paraId="498FED98" w14:textId="5EB7C42A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>Table</w:t>
      </w:r>
      <w:r w:rsidR="00634B0F">
        <w:rPr>
          <w:rFonts w:ascii="Times New Roman" w:hAnsi="Times New Roman" w:cs="Times New Roman"/>
          <w:b/>
          <w:bCs/>
        </w:rPr>
        <w:t xml:space="preserve"> S5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drug-phenotype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90"/>
        <w:gridCol w:w="3330"/>
        <w:gridCol w:w="1800"/>
        <w:gridCol w:w="1435"/>
      </w:tblGrid>
      <w:tr w:rsidR="007062FE" w:rsidRPr="005A3BC3" w14:paraId="00E17253" w14:textId="77777777" w:rsidTr="009C4426">
        <w:tc>
          <w:tcPr>
            <w:tcW w:w="895" w:type="dxa"/>
          </w:tcPr>
          <w:p w14:paraId="319ACF57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890" w:type="dxa"/>
          </w:tcPr>
          <w:p w14:paraId="1B10FE6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330" w:type="dxa"/>
          </w:tcPr>
          <w:p w14:paraId="75FC2E9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800" w:type="dxa"/>
          </w:tcPr>
          <w:p w14:paraId="66948F7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1435" w:type="dxa"/>
          </w:tcPr>
          <w:p w14:paraId="6C512AB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62A98F75" w14:textId="77777777" w:rsidTr="009C4426">
        <w:tc>
          <w:tcPr>
            <w:tcW w:w="895" w:type="dxa"/>
            <w:vMerge w:val="restart"/>
            <w:vAlign w:val="center"/>
          </w:tcPr>
          <w:p w14:paraId="63EB8FB9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890" w:type="dxa"/>
          </w:tcPr>
          <w:p w14:paraId="5EF5A78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3330" w:type="dxa"/>
          </w:tcPr>
          <w:p w14:paraId="11293DB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drug</w:t>
            </w:r>
          </w:p>
        </w:tc>
        <w:tc>
          <w:tcPr>
            <w:tcW w:w="1800" w:type="dxa"/>
          </w:tcPr>
          <w:p w14:paraId="763059A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37EB8DB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94</w:t>
            </w:r>
          </w:p>
        </w:tc>
      </w:tr>
      <w:tr w:rsidR="007062FE" w:rsidRPr="005A3BC3" w14:paraId="69BD281C" w14:textId="77777777" w:rsidTr="009C4426">
        <w:tc>
          <w:tcPr>
            <w:tcW w:w="895" w:type="dxa"/>
            <w:vMerge/>
          </w:tcPr>
          <w:p w14:paraId="1DF168C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14C6125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7A37A8A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444DCAD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</w:tcPr>
          <w:p w14:paraId="776B482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52</w:t>
            </w:r>
          </w:p>
        </w:tc>
      </w:tr>
      <w:tr w:rsidR="007062FE" w:rsidRPr="005A3BC3" w14:paraId="60BA5038" w14:textId="77777777" w:rsidTr="009C4426">
        <w:tc>
          <w:tcPr>
            <w:tcW w:w="895" w:type="dxa"/>
            <w:vMerge/>
          </w:tcPr>
          <w:p w14:paraId="18B8AFE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04058A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3F95D98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henotype (positive)</w:t>
            </w:r>
          </w:p>
        </w:tc>
        <w:tc>
          <w:tcPr>
            <w:tcW w:w="1800" w:type="dxa"/>
          </w:tcPr>
          <w:p w14:paraId="72C8031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</w:tcPr>
          <w:p w14:paraId="7E2B5DC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29</w:t>
            </w:r>
          </w:p>
        </w:tc>
      </w:tr>
      <w:tr w:rsidR="007062FE" w:rsidRPr="005A3BC3" w14:paraId="592E1F1B" w14:textId="77777777" w:rsidTr="009C4426">
        <w:tc>
          <w:tcPr>
            <w:tcW w:w="895" w:type="dxa"/>
            <w:vMerge/>
          </w:tcPr>
          <w:p w14:paraId="66A470F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D8DF6BD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5A3F900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5385D89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50D3674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18</w:t>
            </w:r>
          </w:p>
        </w:tc>
      </w:tr>
      <w:tr w:rsidR="007062FE" w:rsidRPr="005A3BC3" w14:paraId="2A6A105C" w14:textId="77777777" w:rsidTr="009C4426">
        <w:trPr>
          <w:trHeight w:val="161"/>
        </w:trPr>
        <w:tc>
          <w:tcPr>
            <w:tcW w:w="895" w:type="dxa"/>
            <w:vMerge/>
          </w:tcPr>
          <w:p w14:paraId="596C228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4748495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250F1A2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henotype</w:t>
            </w:r>
          </w:p>
        </w:tc>
        <w:tc>
          <w:tcPr>
            <w:tcW w:w="1800" w:type="dxa"/>
          </w:tcPr>
          <w:p w14:paraId="4F6C063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  <w:vAlign w:val="center"/>
          </w:tcPr>
          <w:p w14:paraId="7E374BF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77</w:t>
            </w:r>
          </w:p>
        </w:tc>
      </w:tr>
      <w:tr w:rsidR="007062FE" w:rsidRPr="005A3BC3" w14:paraId="47508338" w14:textId="77777777" w:rsidTr="009C4426">
        <w:tc>
          <w:tcPr>
            <w:tcW w:w="895" w:type="dxa"/>
            <w:vMerge w:val="restart"/>
            <w:vAlign w:val="center"/>
          </w:tcPr>
          <w:p w14:paraId="420253CB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890" w:type="dxa"/>
          </w:tcPr>
          <w:p w14:paraId="6E555953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5B50C96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henotype</w:t>
            </w:r>
          </w:p>
        </w:tc>
        <w:tc>
          <w:tcPr>
            <w:tcW w:w="1800" w:type="dxa"/>
          </w:tcPr>
          <w:p w14:paraId="454B3ED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</w:tcPr>
          <w:p w14:paraId="72B5E64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73</w:t>
            </w:r>
          </w:p>
        </w:tc>
      </w:tr>
      <w:tr w:rsidR="007062FE" w:rsidRPr="005A3BC3" w14:paraId="73A464A1" w14:textId="77777777" w:rsidTr="009C4426">
        <w:tc>
          <w:tcPr>
            <w:tcW w:w="895" w:type="dxa"/>
            <w:vMerge/>
          </w:tcPr>
          <w:p w14:paraId="76C6C93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321527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7064736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58ACBCD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75D47BF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40</w:t>
            </w:r>
          </w:p>
        </w:tc>
      </w:tr>
      <w:tr w:rsidR="007062FE" w:rsidRPr="005A3BC3" w14:paraId="5E2EAD5C" w14:textId="77777777" w:rsidTr="009C4426">
        <w:tc>
          <w:tcPr>
            <w:tcW w:w="895" w:type="dxa"/>
            <w:vMerge/>
          </w:tcPr>
          <w:p w14:paraId="04B573CC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027FD9A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5938C20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henotype (positive)</w:t>
            </w:r>
          </w:p>
        </w:tc>
        <w:tc>
          <w:tcPr>
            <w:tcW w:w="1800" w:type="dxa"/>
          </w:tcPr>
          <w:p w14:paraId="7178728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</w:tcPr>
          <w:p w14:paraId="34CE01F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24</w:t>
            </w:r>
          </w:p>
        </w:tc>
      </w:tr>
      <w:tr w:rsidR="007062FE" w:rsidRPr="005A3BC3" w14:paraId="43F54D22" w14:textId="77777777" w:rsidTr="009C4426">
        <w:tc>
          <w:tcPr>
            <w:tcW w:w="895" w:type="dxa"/>
            <w:vMerge/>
          </w:tcPr>
          <w:p w14:paraId="3FBD7E9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3AE040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3330" w:type="dxa"/>
          </w:tcPr>
          <w:p w14:paraId="25DC671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Exposure-protein</w:t>
            </w:r>
          </w:p>
        </w:tc>
        <w:tc>
          <w:tcPr>
            <w:tcW w:w="1800" w:type="dxa"/>
          </w:tcPr>
          <w:p w14:paraId="136BB73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65FCAD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04</w:t>
            </w:r>
          </w:p>
        </w:tc>
      </w:tr>
      <w:tr w:rsidR="007062FE" w:rsidRPr="005A3BC3" w14:paraId="47766705" w14:textId="77777777" w:rsidTr="009C4426">
        <w:tc>
          <w:tcPr>
            <w:tcW w:w="895" w:type="dxa"/>
            <w:vMerge/>
          </w:tcPr>
          <w:p w14:paraId="349CDF94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139FC86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3330" w:type="dxa"/>
          </w:tcPr>
          <w:p w14:paraId="2899464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drug</w:t>
            </w:r>
          </w:p>
        </w:tc>
        <w:tc>
          <w:tcPr>
            <w:tcW w:w="1800" w:type="dxa"/>
          </w:tcPr>
          <w:p w14:paraId="1B2A8C2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4A4EAE0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90</w:t>
            </w:r>
          </w:p>
        </w:tc>
      </w:tr>
      <w:tr w:rsidR="007062FE" w:rsidRPr="005A3BC3" w14:paraId="2AEEB968" w14:textId="77777777" w:rsidTr="009C4426">
        <w:tc>
          <w:tcPr>
            <w:tcW w:w="895" w:type="dxa"/>
            <w:vMerge w:val="restart"/>
            <w:vAlign w:val="center"/>
          </w:tcPr>
          <w:p w14:paraId="245AF65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Layer 1 </w:t>
            </w:r>
          </w:p>
        </w:tc>
        <w:tc>
          <w:tcPr>
            <w:tcW w:w="1890" w:type="dxa"/>
          </w:tcPr>
          <w:p w14:paraId="50A96B6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0E8A3BA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henotype</w:t>
            </w:r>
          </w:p>
        </w:tc>
        <w:tc>
          <w:tcPr>
            <w:tcW w:w="1800" w:type="dxa"/>
          </w:tcPr>
          <w:p w14:paraId="681FBC2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</w:tcPr>
          <w:p w14:paraId="2482046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2</w:t>
            </w:r>
          </w:p>
        </w:tc>
      </w:tr>
      <w:tr w:rsidR="007062FE" w:rsidRPr="005A3BC3" w14:paraId="35310C09" w14:textId="77777777" w:rsidTr="009C4426">
        <w:tc>
          <w:tcPr>
            <w:tcW w:w="895" w:type="dxa"/>
            <w:vMerge/>
          </w:tcPr>
          <w:p w14:paraId="234B9F27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72562E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604EFEB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henotype (positive)</w:t>
            </w:r>
          </w:p>
        </w:tc>
        <w:tc>
          <w:tcPr>
            <w:tcW w:w="1800" w:type="dxa"/>
          </w:tcPr>
          <w:p w14:paraId="518DCBE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435" w:type="dxa"/>
          </w:tcPr>
          <w:p w14:paraId="47D4439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96</w:t>
            </w:r>
          </w:p>
        </w:tc>
      </w:tr>
      <w:tr w:rsidR="007062FE" w:rsidRPr="005A3BC3" w14:paraId="2E46BED3" w14:textId="77777777" w:rsidTr="009C4426">
        <w:tc>
          <w:tcPr>
            <w:tcW w:w="895" w:type="dxa"/>
            <w:vMerge/>
          </w:tcPr>
          <w:p w14:paraId="35A7808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5F9700F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7D4CED2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0B33CFC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DB61B6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73</w:t>
            </w:r>
          </w:p>
        </w:tc>
      </w:tr>
      <w:tr w:rsidR="007062FE" w:rsidRPr="005A3BC3" w14:paraId="1FDB9E0E" w14:textId="77777777" w:rsidTr="009C4426">
        <w:tc>
          <w:tcPr>
            <w:tcW w:w="895" w:type="dxa"/>
            <w:vMerge/>
          </w:tcPr>
          <w:p w14:paraId="6B136E28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375D5A3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3A91B7A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ontraindication</w:t>
            </w:r>
          </w:p>
        </w:tc>
        <w:tc>
          <w:tcPr>
            <w:tcW w:w="1800" w:type="dxa"/>
          </w:tcPr>
          <w:p w14:paraId="033ED7D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1CEBDF2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72</w:t>
            </w:r>
          </w:p>
        </w:tc>
      </w:tr>
      <w:tr w:rsidR="007062FE" w:rsidRPr="005A3BC3" w14:paraId="195AF28C" w14:textId="77777777" w:rsidTr="009C4426">
        <w:tc>
          <w:tcPr>
            <w:tcW w:w="895" w:type="dxa"/>
            <w:vMerge/>
          </w:tcPr>
          <w:p w14:paraId="474B37E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BABA6CE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732AEE2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50FFF6C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6AC418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067</w:t>
            </w:r>
          </w:p>
        </w:tc>
      </w:tr>
    </w:tbl>
    <w:p w14:paraId="52740973" w14:textId="77777777" w:rsidR="0021088A" w:rsidRPr="005A3BC3" w:rsidRDefault="0021088A" w:rsidP="00A17F4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BE48615" w14:textId="77777777" w:rsidR="0021088A" w:rsidRPr="005A3BC3" w:rsidRDefault="0021088A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145B08F7" w14:textId="6B4FA1A4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>Table</w:t>
      </w:r>
      <w:r w:rsidR="00634B0F">
        <w:rPr>
          <w:rFonts w:ascii="Times New Roman" w:hAnsi="Times New Roman" w:cs="Times New Roman"/>
          <w:b/>
          <w:bCs/>
        </w:rPr>
        <w:t xml:space="preserve"> S6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biological process-protein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890"/>
        <w:gridCol w:w="3330"/>
        <w:gridCol w:w="1800"/>
        <w:gridCol w:w="1435"/>
      </w:tblGrid>
      <w:tr w:rsidR="007062FE" w:rsidRPr="005A3BC3" w14:paraId="3CE7FF15" w14:textId="77777777" w:rsidTr="009C4426">
        <w:tc>
          <w:tcPr>
            <w:tcW w:w="895" w:type="dxa"/>
          </w:tcPr>
          <w:p w14:paraId="0373A401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890" w:type="dxa"/>
          </w:tcPr>
          <w:p w14:paraId="06677DA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330" w:type="dxa"/>
          </w:tcPr>
          <w:p w14:paraId="4B4C277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800" w:type="dxa"/>
          </w:tcPr>
          <w:p w14:paraId="4393CC9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1435" w:type="dxa"/>
          </w:tcPr>
          <w:p w14:paraId="181D739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624CC950" w14:textId="77777777" w:rsidTr="009C4426">
        <w:tc>
          <w:tcPr>
            <w:tcW w:w="895" w:type="dxa"/>
            <w:vMerge w:val="restart"/>
            <w:vAlign w:val="center"/>
          </w:tcPr>
          <w:p w14:paraId="2B31AE4F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890" w:type="dxa"/>
          </w:tcPr>
          <w:p w14:paraId="2BF8D2D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3330" w:type="dxa"/>
          </w:tcPr>
          <w:p w14:paraId="03BD0FD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biological process</w:t>
            </w:r>
          </w:p>
        </w:tc>
        <w:tc>
          <w:tcPr>
            <w:tcW w:w="1800" w:type="dxa"/>
          </w:tcPr>
          <w:p w14:paraId="0714A7F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3E7D26F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45</w:t>
            </w:r>
          </w:p>
        </w:tc>
      </w:tr>
      <w:tr w:rsidR="007062FE" w:rsidRPr="005A3BC3" w14:paraId="5904D0B6" w14:textId="77777777" w:rsidTr="009C4426">
        <w:tc>
          <w:tcPr>
            <w:tcW w:w="895" w:type="dxa"/>
            <w:vMerge/>
          </w:tcPr>
          <w:p w14:paraId="36D3FE5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DD24319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066505F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6CA21C7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22AA4E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81</w:t>
            </w:r>
          </w:p>
        </w:tc>
      </w:tr>
      <w:tr w:rsidR="007062FE" w:rsidRPr="005A3BC3" w14:paraId="4EC954A1" w14:textId="77777777" w:rsidTr="009C4426">
        <w:tc>
          <w:tcPr>
            <w:tcW w:w="895" w:type="dxa"/>
            <w:vMerge/>
          </w:tcPr>
          <w:p w14:paraId="28C7C90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379105B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2675269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7757074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60C05D5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4</w:t>
            </w:r>
          </w:p>
        </w:tc>
      </w:tr>
      <w:tr w:rsidR="007062FE" w:rsidRPr="005A3BC3" w14:paraId="2DDBCA5B" w14:textId="77777777" w:rsidTr="009C4426">
        <w:tc>
          <w:tcPr>
            <w:tcW w:w="895" w:type="dxa"/>
            <w:vMerge/>
          </w:tcPr>
          <w:p w14:paraId="1CC07AA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2E548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3330" w:type="dxa"/>
          </w:tcPr>
          <w:p w14:paraId="4F6D7C2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3641F94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C06043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1</w:t>
            </w:r>
          </w:p>
        </w:tc>
      </w:tr>
      <w:tr w:rsidR="007062FE" w:rsidRPr="005A3BC3" w14:paraId="70C740F1" w14:textId="77777777" w:rsidTr="009C4426">
        <w:trPr>
          <w:trHeight w:val="161"/>
        </w:trPr>
        <w:tc>
          <w:tcPr>
            <w:tcW w:w="895" w:type="dxa"/>
            <w:vMerge/>
          </w:tcPr>
          <w:p w14:paraId="63EED6E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CB65D1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3330" w:type="dxa"/>
          </w:tcPr>
          <w:p w14:paraId="5B1D1B2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Exposure-protein</w:t>
            </w:r>
          </w:p>
        </w:tc>
        <w:tc>
          <w:tcPr>
            <w:tcW w:w="1800" w:type="dxa"/>
          </w:tcPr>
          <w:p w14:paraId="06A7C06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  <w:vAlign w:val="center"/>
          </w:tcPr>
          <w:p w14:paraId="6C8CCDF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19</w:t>
            </w:r>
          </w:p>
        </w:tc>
      </w:tr>
      <w:tr w:rsidR="007062FE" w:rsidRPr="005A3BC3" w14:paraId="5BF519EB" w14:textId="77777777" w:rsidTr="009C4426">
        <w:tc>
          <w:tcPr>
            <w:tcW w:w="895" w:type="dxa"/>
            <w:vMerge w:val="restart"/>
            <w:vAlign w:val="center"/>
          </w:tcPr>
          <w:p w14:paraId="27135C4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890" w:type="dxa"/>
          </w:tcPr>
          <w:p w14:paraId="2CC70973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6AC2407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392FFE3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137FD1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413</w:t>
            </w:r>
          </w:p>
        </w:tc>
      </w:tr>
      <w:tr w:rsidR="007062FE" w:rsidRPr="005A3BC3" w14:paraId="3FDDC341" w14:textId="77777777" w:rsidTr="009C4426">
        <w:tc>
          <w:tcPr>
            <w:tcW w:w="895" w:type="dxa"/>
            <w:vMerge/>
          </w:tcPr>
          <w:p w14:paraId="64F03FE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D0B664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330" w:type="dxa"/>
          </w:tcPr>
          <w:p w14:paraId="34F217FC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biological process</w:t>
            </w:r>
          </w:p>
        </w:tc>
        <w:tc>
          <w:tcPr>
            <w:tcW w:w="1800" w:type="dxa"/>
          </w:tcPr>
          <w:p w14:paraId="468EE98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73A2993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402</w:t>
            </w:r>
          </w:p>
        </w:tc>
      </w:tr>
      <w:tr w:rsidR="007062FE" w:rsidRPr="005A3BC3" w14:paraId="378009B3" w14:textId="77777777" w:rsidTr="009C4426">
        <w:tc>
          <w:tcPr>
            <w:tcW w:w="895" w:type="dxa"/>
            <w:vMerge/>
          </w:tcPr>
          <w:p w14:paraId="3998657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6793955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1399471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7A486B8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435" w:type="dxa"/>
          </w:tcPr>
          <w:p w14:paraId="4752331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68</w:t>
            </w:r>
          </w:p>
        </w:tc>
      </w:tr>
      <w:tr w:rsidR="007062FE" w:rsidRPr="005A3BC3" w14:paraId="13AEC85A" w14:textId="77777777" w:rsidTr="009C4426">
        <w:tc>
          <w:tcPr>
            <w:tcW w:w="895" w:type="dxa"/>
            <w:vMerge/>
          </w:tcPr>
          <w:p w14:paraId="4600DEE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A74640B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330" w:type="dxa"/>
          </w:tcPr>
          <w:p w14:paraId="4E2EB3D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70B621A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6353E9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38</w:t>
            </w:r>
          </w:p>
        </w:tc>
      </w:tr>
      <w:tr w:rsidR="007062FE" w:rsidRPr="005A3BC3" w14:paraId="70004579" w14:textId="77777777" w:rsidTr="009C4426">
        <w:tc>
          <w:tcPr>
            <w:tcW w:w="895" w:type="dxa"/>
            <w:vMerge/>
          </w:tcPr>
          <w:p w14:paraId="3348DF97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B674DB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2BADB69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4242D88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979C82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0</w:t>
            </w:r>
          </w:p>
        </w:tc>
      </w:tr>
      <w:tr w:rsidR="007062FE" w:rsidRPr="005A3BC3" w14:paraId="03D1C820" w14:textId="77777777" w:rsidTr="009C4426">
        <w:tc>
          <w:tcPr>
            <w:tcW w:w="895" w:type="dxa"/>
            <w:vMerge w:val="restart"/>
            <w:vAlign w:val="center"/>
          </w:tcPr>
          <w:p w14:paraId="557633D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Layer 1 </w:t>
            </w:r>
          </w:p>
        </w:tc>
        <w:tc>
          <w:tcPr>
            <w:tcW w:w="1890" w:type="dxa"/>
          </w:tcPr>
          <w:p w14:paraId="32AF5C6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330" w:type="dxa"/>
          </w:tcPr>
          <w:p w14:paraId="0C78B61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biological process</w:t>
            </w:r>
          </w:p>
        </w:tc>
        <w:tc>
          <w:tcPr>
            <w:tcW w:w="1800" w:type="dxa"/>
          </w:tcPr>
          <w:p w14:paraId="0DEE153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01B1247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516</w:t>
            </w:r>
          </w:p>
        </w:tc>
      </w:tr>
      <w:tr w:rsidR="007062FE" w:rsidRPr="005A3BC3" w14:paraId="4AED847B" w14:textId="77777777" w:rsidTr="009C4426">
        <w:tc>
          <w:tcPr>
            <w:tcW w:w="895" w:type="dxa"/>
            <w:vMerge/>
          </w:tcPr>
          <w:p w14:paraId="21F718A5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793213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330" w:type="dxa"/>
          </w:tcPr>
          <w:p w14:paraId="0782B9B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3D1B6328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EB7C42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26</w:t>
            </w:r>
          </w:p>
        </w:tc>
      </w:tr>
      <w:tr w:rsidR="007062FE" w:rsidRPr="005A3BC3" w14:paraId="6B50A51E" w14:textId="77777777" w:rsidTr="009C4426">
        <w:tc>
          <w:tcPr>
            <w:tcW w:w="895" w:type="dxa"/>
            <w:vMerge/>
          </w:tcPr>
          <w:p w14:paraId="15003AE1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4DF7532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330" w:type="dxa"/>
          </w:tcPr>
          <w:p w14:paraId="4B9FE67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505A35C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FCD1FF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50</w:t>
            </w:r>
          </w:p>
        </w:tc>
      </w:tr>
      <w:tr w:rsidR="007062FE" w:rsidRPr="005A3BC3" w14:paraId="6A8869E4" w14:textId="77777777" w:rsidTr="009C4426">
        <w:tc>
          <w:tcPr>
            <w:tcW w:w="895" w:type="dxa"/>
            <w:vMerge/>
          </w:tcPr>
          <w:p w14:paraId="0FDB4DF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B49A22A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3330" w:type="dxa"/>
          </w:tcPr>
          <w:p w14:paraId="02DF050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Exposure-biological process</w:t>
            </w:r>
          </w:p>
        </w:tc>
        <w:tc>
          <w:tcPr>
            <w:tcW w:w="1800" w:type="dxa"/>
          </w:tcPr>
          <w:p w14:paraId="40D049B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</w:t>
            </w:r>
          </w:p>
        </w:tc>
        <w:tc>
          <w:tcPr>
            <w:tcW w:w="1435" w:type="dxa"/>
          </w:tcPr>
          <w:p w14:paraId="11A7B99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47</w:t>
            </w:r>
          </w:p>
        </w:tc>
      </w:tr>
      <w:tr w:rsidR="007062FE" w:rsidRPr="005A3BC3" w14:paraId="31BB1075" w14:textId="77777777" w:rsidTr="009C4426">
        <w:tc>
          <w:tcPr>
            <w:tcW w:w="895" w:type="dxa"/>
            <w:vMerge/>
          </w:tcPr>
          <w:p w14:paraId="0E532FF7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863CBEE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3330" w:type="dxa"/>
          </w:tcPr>
          <w:p w14:paraId="179341F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-protein</w:t>
            </w:r>
          </w:p>
        </w:tc>
        <w:tc>
          <w:tcPr>
            <w:tcW w:w="1800" w:type="dxa"/>
          </w:tcPr>
          <w:p w14:paraId="0755F4F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7A3CB4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132</w:t>
            </w:r>
          </w:p>
        </w:tc>
      </w:tr>
    </w:tbl>
    <w:p w14:paraId="707316EB" w14:textId="77777777" w:rsidR="007062FE" w:rsidRPr="005A3BC3" w:rsidRDefault="007062FE" w:rsidP="007062FE">
      <w:pPr>
        <w:spacing w:after="0"/>
        <w:rPr>
          <w:rFonts w:ascii="Times New Roman" w:hAnsi="Times New Roman" w:cs="Times New Roman"/>
        </w:rPr>
      </w:pPr>
    </w:p>
    <w:p w14:paraId="0A431AFA" w14:textId="77777777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4B6EA7FC" w14:textId="475CA71C" w:rsidR="007062FE" w:rsidRPr="005A3BC3" w:rsidRDefault="007062FE" w:rsidP="007062F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5A3BC3">
        <w:rPr>
          <w:rFonts w:ascii="Times New Roman" w:hAnsi="Times New Roman" w:cs="Times New Roman"/>
          <w:b/>
          <w:bCs/>
        </w:rPr>
        <w:t>Table</w:t>
      </w:r>
      <w:r w:rsidR="00634B0F">
        <w:rPr>
          <w:rFonts w:ascii="Times New Roman" w:hAnsi="Times New Roman" w:cs="Times New Roman"/>
          <w:b/>
          <w:bCs/>
        </w:rPr>
        <w:t xml:space="preserve"> S7</w:t>
      </w:r>
      <w:r w:rsidR="007D759E">
        <w:rPr>
          <w:rFonts w:ascii="Times New Roman" w:hAnsi="Times New Roman" w:cs="Times New Roman"/>
          <w:b/>
          <w:bCs/>
        </w:rPr>
        <w:t>.</w:t>
      </w:r>
      <w:r w:rsidRPr="005A3BC3">
        <w:rPr>
          <w:rFonts w:ascii="Times New Roman" w:hAnsi="Times New Roman" w:cs="Times New Roman"/>
          <w:b/>
          <w:bCs/>
        </w:rPr>
        <w:t xml:space="preserve"> Important meta-relations for protein-protein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980"/>
        <w:gridCol w:w="3240"/>
        <w:gridCol w:w="1800"/>
        <w:gridCol w:w="1435"/>
      </w:tblGrid>
      <w:tr w:rsidR="007062FE" w:rsidRPr="005A3BC3" w14:paraId="300B73F8" w14:textId="77777777" w:rsidTr="00FB1781">
        <w:tc>
          <w:tcPr>
            <w:tcW w:w="895" w:type="dxa"/>
          </w:tcPr>
          <w:p w14:paraId="6F2F4D1B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1980" w:type="dxa"/>
          </w:tcPr>
          <w:p w14:paraId="04ADE77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3240" w:type="dxa"/>
          </w:tcPr>
          <w:p w14:paraId="1E9688C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Edge type</w:t>
            </w:r>
          </w:p>
        </w:tc>
        <w:tc>
          <w:tcPr>
            <w:tcW w:w="1800" w:type="dxa"/>
          </w:tcPr>
          <w:p w14:paraId="100A9A2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Node type</w:t>
            </w:r>
          </w:p>
        </w:tc>
        <w:tc>
          <w:tcPr>
            <w:tcW w:w="1435" w:type="dxa"/>
          </w:tcPr>
          <w:p w14:paraId="01C9A6A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3BC3">
              <w:rPr>
                <w:rFonts w:ascii="Times New Roman" w:hAnsi="Times New Roman" w:cs="Times New Roman"/>
                <w:b/>
                <w:bCs/>
              </w:rPr>
              <w:t>Meta-relation  importance</w:t>
            </w:r>
          </w:p>
        </w:tc>
      </w:tr>
      <w:tr w:rsidR="007062FE" w:rsidRPr="005A3BC3" w14:paraId="57444867" w14:textId="77777777" w:rsidTr="00FB1781">
        <w:tc>
          <w:tcPr>
            <w:tcW w:w="895" w:type="dxa"/>
            <w:vMerge w:val="restart"/>
            <w:vAlign w:val="center"/>
          </w:tcPr>
          <w:p w14:paraId="426CAB04" w14:textId="77777777" w:rsidR="007062FE" w:rsidRPr="005A3BC3" w:rsidRDefault="007062FE" w:rsidP="009C44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3</w:t>
            </w:r>
          </w:p>
        </w:tc>
        <w:tc>
          <w:tcPr>
            <w:tcW w:w="1980" w:type="dxa"/>
          </w:tcPr>
          <w:p w14:paraId="5DE9929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240" w:type="dxa"/>
          </w:tcPr>
          <w:p w14:paraId="64A99866" w14:textId="2DBF62AA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</w:t>
            </w:r>
            <w:r w:rsidR="00FB1781" w:rsidRPr="005A3BC3">
              <w:rPr>
                <w:rFonts w:ascii="Times New Roman" w:hAnsi="Times New Roman" w:cs="Times New Roman"/>
              </w:rPr>
              <w:t>-</w:t>
            </w: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00" w:type="dxa"/>
          </w:tcPr>
          <w:p w14:paraId="5948705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4B09EFE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70</w:t>
            </w:r>
          </w:p>
        </w:tc>
      </w:tr>
      <w:tr w:rsidR="007062FE" w:rsidRPr="005A3BC3" w14:paraId="30EF30D4" w14:textId="77777777" w:rsidTr="00FB1781">
        <w:tc>
          <w:tcPr>
            <w:tcW w:w="895" w:type="dxa"/>
            <w:vMerge/>
          </w:tcPr>
          <w:p w14:paraId="719A841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FC94230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rug</w:t>
            </w:r>
          </w:p>
        </w:tc>
        <w:tc>
          <w:tcPr>
            <w:tcW w:w="3240" w:type="dxa"/>
          </w:tcPr>
          <w:p w14:paraId="76FD065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rug-protein</w:t>
            </w:r>
          </w:p>
        </w:tc>
        <w:tc>
          <w:tcPr>
            <w:tcW w:w="1800" w:type="dxa"/>
          </w:tcPr>
          <w:p w14:paraId="63E884A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6A35E71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6</w:t>
            </w:r>
          </w:p>
        </w:tc>
      </w:tr>
      <w:tr w:rsidR="007062FE" w:rsidRPr="005A3BC3" w14:paraId="7723FEBD" w14:textId="77777777" w:rsidTr="00FB1781">
        <w:tc>
          <w:tcPr>
            <w:tcW w:w="895" w:type="dxa"/>
            <w:vMerge/>
          </w:tcPr>
          <w:p w14:paraId="6330F5D4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853A46C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240" w:type="dxa"/>
          </w:tcPr>
          <w:p w14:paraId="6BD7BE5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4EADFA2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3628F6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81</w:t>
            </w:r>
          </w:p>
        </w:tc>
      </w:tr>
      <w:tr w:rsidR="007062FE" w:rsidRPr="005A3BC3" w14:paraId="72B12366" w14:textId="77777777" w:rsidTr="00FB1781">
        <w:tc>
          <w:tcPr>
            <w:tcW w:w="895" w:type="dxa"/>
            <w:vMerge/>
          </w:tcPr>
          <w:p w14:paraId="3AF08BD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930FE89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240" w:type="dxa"/>
          </w:tcPr>
          <w:p w14:paraId="27A1A24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7EDBC686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05BF41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73</w:t>
            </w:r>
          </w:p>
        </w:tc>
      </w:tr>
      <w:tr w:rsidR="007062FE" w:rsidRPr="005A3BC3" w14:paraId="39BB4524" w14:textId="77777777" w:rsidTr="00FB1781">
        <w:trPr>
          <w:trHeight w:val="161"/>
        </w:trPr>
        <w:tc>
          <w:tcPr>
            <w:tcW w:w="895" w:type="dxa"/>
            <w:vMerge/>
          </w:tcPr>
          <w:p w14:paraId="10A7ED9A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552F601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Cellular component</w:t>
            </w:r>
          </w:p>
        </w:tc>
        <w:tc>
          <w:tcPr>
            <w:tcW w:w="3240" w:type="dxa"/>
          </w:tcPr>
          <w:p w14:paraId="2AB43BA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Cellular component-protein</w:t>
            </w:r>
          </w:p>
        </w:tc>
        <w:tc>
          <w:tcPr>
            <w:tcW w:w="1800" w:type="dxa"/>
          </w:tcPr>
          <w:p w14:paraId="5F619E2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  <w:vAlign w:val="center"/>
          </w:tcPr>
          <w:p w14:paraId="3EFE381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52</w:t>
            </w:r>
          </w:p>
        </w:tc>
      </w:tr>
      <w:tr w:rsidR="007062FE" w:rsidRPr="005A3BC3" w14:paraId="548BFCE7" w14:textId="77777777" w:rsidTr="00FB1781">
        <w:tc>
          <w:tcPr>
            <w:tcW w:w="895" w:type="dxa"/>
            <w:vMerge w:val="restart"/>
            <w:vAlign w:val="center"/>
          </w:tcPr>
          <w:p w14:paraId="60584E0B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Layer 2</w:t>
            </w:r>
          </w:p>
        </w:tc>
        <w:tc>
          <w:tcPr>
            <w:tcW w:w="1980" w:type="dxa"/>
          </w:tcPr>
          <w:p w14:paraId="36B6DF4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240" w:type="dxa"/>
          </w:tcPr>
          <w:p w14:paraId="20A0741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46938E1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5C0125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83</w:t>
            </w:r>
          </w:p>
        </w:tc>
      </w:tr>
      <w:tr w:rsidR="007062FE" w:rsidRPr="005A3BC3" w14:paraId="16F0F063" w14:textId="77777777" w:rsidTr="00FB1781">
        <w:tc>
          <w:tcPr>
            <w:tcW w:w="895" w:type="dxa"/>
            <w:vMerge/>
          </w:tcPr>
          <w:p w14:paraId="1972025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5D05D9B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240" w:type="dxa"/>
          </w:tcPr>
          <w:p w14:paraId="65A3DE4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5A92EA8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13C721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20</w:t>
            </w:r>
          </w:p>
        </w:tc>
      </w:tr>
      <w:tr w:rsidR="007062FE" w:rsidRPr="005A3BC3" w14:paraId="099AC289" w14:textId="77777777" w:rsidTr="00FB1781">
        <w:tc>
          <w:tcPr>
            <w:tcW w:w="895" w:type="dxa"/>
            <w:vMerge/>
          </w:tcPr>
          <w:p w14:paraId="3442C342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04984C9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Anatomy</w:t>
            </w:r>
          </w:p>
        </w:tc>
        <w:tc>
          <w:tcPr>
            <w:tcW w:w="3240" w:type="dxa"/>
          </w:tcPr>
          <w:p w14:paraId="1F77C347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Anatomy-protein (absent)</w:t>
            </w:r>
          </w:p>
        </w:tc>
        <w:tc>
          <w:tcPr>
            <w:tcW w:w="1800" w:type="dxa"/>
          </w:tcPr>
          <w:p w14:paraId="508B2D5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06586EA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16</w:t>
            </w:r>
          </w:p>
        </w:tc>
      </w:tr>
      <w:tr w:rsidR="007062FE" w:rsidRPr="005A3BC3" w14:paraId="798DD542" w14:textId="77777777" w:rsidTr="00FB1781">
        <w:tc>
          <w:tcPr>
            <w:tcW w:w="895" w:type="dxa"/>
            <w:vMerge/>
          </w:tcPr>
          <w:p w14:paraId="1125B386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E64E688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240" w:type="dxa"/>
          </w:tcPr>
          <w:p w14:paraId="2FECDAD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2C94C95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62FC066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14</w:t>
            </w:r>
          </w:p>
        </w:tc>
      </w:tr>
      <w:tr w:rsidR="007062FE" w:rsidRPr="005A3BC3" w14:paraId="63AD7FC1" w14:textId="77777777" w:rsidTr="00FB1781">
        <w:tc>
          <w:tcPr>
            <w:tcW w:w="895" w:type="dxa"/>
            <w:vMerge/>
          </w:tcPr>
          <w:p w14:paraId="513B4840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A4FA214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3240" w:type="dxa"/>
          </w:tcPr>
          <w:p w14:paraId="0C09C98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Exposure-protein</w:t>
            </w:r>
          </w:p>
        </w:tc>
        <w:tc>
          <w:tcPr>
            <w:tcW w:w="1800" w:type="dxa"/>
          </w:tcPr>
          <w:p w14:paraId="6E845DC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670FC961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88</w:t>
            </w:r>
          </w:p>
        </w:tc>
      </w:tr>
      <w:tr w:rsidR="007062FE" w:rsidRPr="005A3BC3" w14:paraId="3C53A302" w14:textId="77777777" w:rsidTr="00FB1781">
        <w:tc>
          <w:tcPr>
            <w:tcW w:w="895" w:type="dxa"/>
            <w:vMerge w:val="restart"/>
            <w:vAlign w:val="center"/>
          </w:tcPr>
          <w:p w14:paraId="120AF013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 xml:space="preserve">Layer 1 </w:t>
            </w:r>
          </w:p>
        </w:tc>
        <w:tc>
          <w:tcPr>
            <w:tcW w:w="1980" w:type="dxa"/>
          </w:tcPr>
          <w:p w14:paraId="48A8BE07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athway</w:t>
            </w:r>
          </w:p>
        </w:tc>
        <w:tc>
          <w:tcPr>
            <w:tcW w:w="3240" w:type="dxa"/>
          </w:tcPr>
          <w:p w14:paraId="0C8EE412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athway-protein</w:t>
            </w:r>
          </w:p>
        </w:tc>
        <w:tc>
          <w:tcPr>
            <w:tcW w:w="1800" w:type="dxa"/>
          </w:tcPr>
          <w:p w14:paraId="60D02BA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D2695F5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360</w:t>
            </w:r>
          </w:p>
        </w:tc>
      </w:tr>
      <w:tr w:rsidR="007062FE" w:rsidRPr="005A3BC3" w14:paraId="66F697F5" w14:textId="77777777" w:rsidTr="00FB1781">
        <w:tc>
          <w:tcPr>
            <w:tcW w:w="895" w:type="dxa"/>
            <w:vMerge/>
          </w:tcPr>
          <w:p w14:paraId="6FA156B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B89C11E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</w:p>
        </w:tc>
        <w:tc>
          <w:tcPr>
            <w:tcW w:w="3240" w:type="dxa"/>
          </w:tcPr>
          <w:p w14:paraId="0EC26CC0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henotype-protein</w:t>
            </w:r>
          </w:p>
        </w:tc>
        <w:tc>
          <w:tcPr>
            <w:tcW w:w="1800" w:type="dxa"/>
          </w:tcPr>
          <w:p w14:paraId="53D2B4DA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5570E463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9</w:t>
            </w:r>
          </w:p>
        </w:tc>
      </w:tr>
      <w:tr w:rsidR="007062FE" w:rsidRPr="005A3BC3" w14:paraId="7BD130E9" w14:textId="77777777" w:rsidTr="00FB1781">
        <w:tc>
          <w:tcPr>
            <w:tcW w:w="895" w:type="dxa"/>
            <w:vMerge/>
          </w:tcPr>
          <w:p w14:paraId="1D3084B9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9606434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Biological process</w:t>
            </w:r>
          </w:p>
        </w:tc>
        <w:tc>
          <w:tcPr>
            <w:tcW w:w="3240" w:type="dxa"/>
          </w:tcPr>
          <w:p w14:paraId="31F1052B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Biological process-protein</w:t>
            </w:r>
          </w:p>
        </w:tc>
        <w:tc>
          <w:tcPr>
            <w:tcW w:w="1800" w:type="dxa"/>
          </w:tcPr>
          <w:p w14:paraId="06601A2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2FD7908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93</w:t>
            </w:r>
          </w:p>
        </w:tc>
      </w:tr>
      <w:tr w:rsidR="007062FE" w:rsidRPr="005A3BC3" w14:paraId="4AE73E45" w14:textId="77777777" w:rsidTr="00FB1781">
        <w:tc>
          <w:tcPr>
            <w:tcW w:w="895" w:type="dxa"/>
            <w:vMerge/>
          </w:tcPr>
          <w:p w14:paraId="234E439F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C84F0AC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Anatomy</w:t>
            </w:r>
          </w:p>
        </w:tc>
        <w:tc>
          <w:tcPr>
            <w:tcW w:w="3240" w:type="dxa"/>
          </w:tcPr>
          <w:p w14:paraId="6311BC04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Anatomy-protein (absent)</w:t>
            </w:r>
          </w:p>
        </w:tc>
        <w:tc>
          <w:tcPr>
            <w:tcW w:w="1800" w:type="dxa"/>
          </w:tcPr>
          <w:p w14:paraId="3A66D4DF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16014CA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69</w:t>
            </w:r>
          </w:p>
        </w:tc>
      </w:tr>
      <w:tr w:rsidR="007062FE" w:rsidRPr="005A3BC3" w14:paraId="58A5E05E" w14:textId="77777777" w:rsidTr="00FB1781">
        <w:tc>
          <w:tcPr>
            <w:tcW w:w="895" w:type="dxa"/>
            <w:vMerge/>
          </w:tcPr>
          <w:p w14:paraId="244CCA77" w14:textId="77777777" w:rsidR="007062FE" w:rsidRPr="005A3BC3" w:rsidRDefault="007062FE" w:rsidP="009C4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0FFF233" w14:textId="77777777" w:rsidR="007062FE" w:rsidRPr="005A3BC3" w:rsidRDefault="007062FE" w:rsidP="009C4426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5A3BC3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3240" w:type="dxa"/>
          </w:tcPr>
          <w:p w14:paraId="65FB667E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Disease-protein</w:t>
            </w:r>
          </w:p>
        </w:tc>
        <w:tc>
          <w:tcPr>
            <w:tcW w:w="1800" w:type="dxa"/>
          </w:tcPr>
          <w:p w14:paraId="7897D30D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435" w:type="dxa"/>
          </w:tcPr>
          <w:p w14:paraId="73888D69" w14:textId="77777777" w:rsidR="007062FE" w:rsidRPr="005A3BC3" w:rsidRDefault="007062FE" w:rsidP="009C4426">
            <w:pPr>
              <w:jc w:val="center"/>
              <w:rPr>
                <w:rFonts w:ascii="Times New Roman" w:hAnsi="Times New Roman" w:cs="Times New Roman"/>
              </w:rPr>
            </w:pPr>
            <w:r w:rsidRPr="005A3BC3">
              <w:rPr>
                <w:rFonts w:ascii="Times New Roman" w:hAnsi="Times New Roman" w:cs="Times New Roman"/>
              </w:rPr>
              <w:t>1.232</w:t>
            </w:r>
          </w:p>
        </w:tc>
      </w:tr>
    </w:tbl>
    <w:p w14:paraId="16329498" w14:textId="1180FCFC" w:rsidR="007062FE" w:rsidRPr="005A3BC3" w:rsidRDefault="007062FE" w:rsidP="009D3316">
      <w:pPr>
        <w:spacing w:line="360" w:lineRule="auto"/>
        <w:rPr>
          <w:rFonts w:ascii="Times New Roman" w:eastAsia="Times New Roman" w:hAnsi="Times New Roman" w:cs="Times New Roman"/>
          <w:b/>
          <w:highlight w:val="white"/>
        </w:rPr>
      </w:pPr>
    </w:p>
    <w:sectPr w:rsidR="007062FE" w:rsidRPr="005A3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FE"/>
    <w:rsid w:val="000433E1"/>
    <w:rsid w:val="0021088A"/>
    <w:rsid w:val="002D6573"/>
    <w:rsid w:val="003C6DC9"/>
    <w:rsid w:val="003F03F2"/>
    <w:rsid w:val="0040434F"/>
    <w:rsid w:val="00433A68"/>
    <w:rsid w:val="0057637F"/>
    <w:rsid w:val="005A3BC3"/>
    <w:rsid w:val="00634B0F"/>
    <w:rsid w:val="006F748F"/>
    <w:rsid w:val="007062FE"/>
    <w:rsid w:val="007A3114"/>
    <w:rsid w:val="007D759E"/>
    <w:rsid w:val="008A611D"/>
    <w:rsid w:val="009865D3"/>
    <w:rsid w:val="009D3316"/>
    <w:rsid w:val="00A17F40"/>
    <w:rsid w:val="00AD2B01"/>
    <w:rsid w:val="00AD4CEB"/>
    <w:rsid w:val="00B8432D"/>
    <w:rsid w:val="00C01CFB"/>
    <w:rsid w:val="00E4703D"/>
    <w:rsid w:val="00EA0587"/>
    <w:rsid w:val="00FB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95F59"/>
  <w15:chartTrackingRefBased/>
  <w15:docId w15:val="{2DABA68E-864C-4155-B708-2B334F614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FE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2F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062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62F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433E1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72</Words>
  <Characters>5308</Characters>
  <Application>Microsoft Office Word</Application>
  <DocSecurity>0</DocSecurity>
  <Lines>663</Lines>
  <Paragraphs>5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harizadeh</dc:creator>
  <cp:keywords/>
  <dc:description/>
  <cp:lastModifiedBy>Hamid R. Rabiee</cp:lastModifiedBy>
  <cp:revision>24</cp:revision>
  <cp:lastPrinted>2024-03-03T20:00:00Z</cp:lastPrinted>
  <dcterms:created xsi:type="dcterms:W3CDTF">2023-12-23T21:22:00Z</dcterms:created>
  <dcterms:modified xsi:type="dcterms:W3CDTF">2024-04-20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b4c9f7fe513a17579a7f0ba036eb576fd0a004a84a2e5bedb0afd4d4cd125</vt:lpwstr>
  </property>
</Properties>
</file>